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862D1A" w14:textId="159A0F37" w:rsidR="00D92C79" w:rsidRPr="000D1FE5" w:rsidRDefault="00C801C2" w:rsidP="00D86FAF">
      <w:pPr>
        <w:spacing w:before="240" w:after="240" w:line="240" w:lineRule="auto"/>
        <w:jc w:val="both"/>
        <w:rPr>
          <w:rFonts w:ascii="Times New Roman" w:eastAsia="Calibri" w:hAnsi="Times New Roman" w:cs="Times New Roman"/>
          <w:color w:val="303030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color w:val="303030"/>
          <w:sz w:val="24"/>
          <w:szCs w:val="24"/>
          <w:lang w:val="en-GB"/>
        </w:rPr>
        <w:t>Multimedia Appendix 1</w:t>
      </w:r>
      <w:r w:rsidR="00D92C79" w:rsidRPr="000D1FE5">
        <w:rPr>
          <w:rFonts w:ascii="Times New Roman" w:eastAsia="Calibri" w:hAnsi="Times New Roman" w:cs="Times New Roman"/>
          <w:color w:val="303030"/>
          <w:sz w:val="24"/>
          <w:szCs w:val="24"/>
          <w:lang w:val="en-GB"/>
        </w:rPr>
        <w:t>. Percentage of answers in media use questionnaire</w:t>
      </w:r>
    </w:p>
    <w:p w14:paraId="327CF8BE" w14:textId="77777777" w:rsidR="002733A3" w:rsidRDefault="002733A3" w:rsidP="00D86FAF">
      <w:pPr>
        <w:spacing w:before="240" w:after="240" w:line="240" w:lineRule="auto"/>
        <w:jc w:val="both"/>
        <w:rPr>
          <w:rFonts w:ascii="Calibri" w:eastAsia="Calibri" w:hAnsi="Calibri" w:cs="Calibri"/>
          <w:color w:val="303030"/>
          <w:sz w:val="24"/>
          <w:szCs w:val="24"/>
          <w:lang w:val="en-GB"/>
        </w:rPr>
      </w:pPr>
    </w:p>
    <w:tbl>
      <w:tblPr>
        <w:tblStyle w:val="TableGrid"/>
        <w:tblW w:w="10375" w:type="dxa"/>
        <w:tblInd w:w="-113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709"/>
        <w:gridCol w:w="851"/>
        <w:gridCol w:w="425"/>
        <w:gridCol w:w="142"/>
        <w:gridCol w:w="425"/>
        <w:gridCol w:w="283"/>
        <w:gridCol w:w="142"/>
        <w:gridCol w:w="142"/>
        <w:gridCol w:w="283"/>
        <w:gridCol w:w="284"/>
        <w:gridCol w:w="283"/>
        <w:gridCol w:w="142"/>
        <w:gridCol w:w="284"/>
        <w:gridCol w:w="141"/>
        <w:gridCol w:w="426"/>
        <w:gridCol w:w="141"/>
        <w:gridCol w:w="426"/>
        <w:gridCol w:w="141"/>
        <w:gridCol w:w="142"/>
        <w:gridCol w:w="264"/>
        <w:gridCol w:w="20"/>
        <w:gridCol w:w="216"/>
        <w:gridCol w:w="20"/>
        <w:gridCol w:w="184"/>
        <w:gridCol w:w="32"/>
        <w:gridCol w:w="115"/>
        <w:gridCol w:w="425"/>
        <w:gridCol w:w="803"/>
        <w:gridCol w:w="47"/>
        <w:gridCol w:w="142"/>
        <w:gridCol w:w="27"/>
      </w:tblGrid>
      <w:tr w:rsidR="00D92C79" w:rsidRPr="001F2AF3" w14:paraId="2CD278F5" w14:textId="77777777" w:rsidTr="00D92C79">
        <w:trPr>
          <w:gridAfter w:val="2"/>
          <w:wAfter w:w="169" w:type="dxa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7F5F67A3" w14:textId="77777777" w:rsidR="00D92C79" w:rsidRPr="00956B5B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956B5B">
              <w:rPr>
                <w:sz w:val="18"/>
                <w:szCs w:val="18"/>
                <w:lang w:val="en-GB"/>
              </w:rPr>
              <w:t>Items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0A17D786" w14:textId="77777777" w:rsidR="00D92C79" w:rsidRPr="00956B5B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  <w:r w:rsidRPr="00956B5B"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  <w:t>Wav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4FB3D42B" w14:textId="77777777" w:rsidR="00D92C79" w:rsidRPr="00956B5B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  <w:r w:rsidRPr="00956B5B"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  <w:t>Never</w:t>
            </w:r>
          </w:p>
        </w:tc>
        <w:tc>
          <w:tcPr>
            <w:tcW w:w="992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40DF6112" w14:textId="77777777" w:rsidR="00D92C79" w:rsidRPr="00956B5B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  <w:r w:rsidRPr="00956B5B"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  <w:t>Less than once a week</w:t>
            </w:r>
          </w:p>
        </w:tc>
        <w:tc>
          <w:tcPr>
            <w:tcW w:w="1134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549BB526" w14:textId="77777777" w:rsidR="00D92C79" w:rsidRPr="00956B5B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  <w:r w:rsidRPr="00956B5B"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  <w:t>Once a week</w:t>
            </w:r>
          </w:p>
        </w:tc>
        <w:tc>
          <w:tcPr>
            <w:tcW w:w="850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748142D3" w14:textId="77777777" w:rsidR="00D92C79" w:rsidRPr="00956B5B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  <w:r w:rsidRPr="00956B5B"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  <w:t xml:space="preserve">Several times in week </w:t>
            </w:r>
          </w:p>
        </w:tc>
        <w:tc>
          <w:tcPr>
            <w:tcW w:w="993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DED988F" w14:textId="77777777" w:rsidR="00D92C79" w:rsidRPr="00956B5B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  <w:r w:rsidRPr="00956B5B"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  <w:t>One or two times a day</w:t>
            </w:r>
          </w:p>
        </w:tc>
        <w:tc>
          <w:tcPr>
            <w:tcW w:w="987" w:type="dxa"/>
            <w:gridSpan w:val="7"/>
            <w:tcBorders>
              <w:top w:val="single" w:sz="12" w:space="0" w:color="auto"/>
              <w:bottom w:val="single" w:sz="12" w:space="0" w:color="auto"/>
            </w:tcBorders>
          </w:tcPr>
          <w:p w14:paraId="3F025BD3" w14:textId="77777777" w:rsidR="00D92C79" w:rsidRPr="00956B5B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  <w:r w:rsidRPr="00956B5B"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  <w:t xml:space="preserve">Several times a day </w:t>
            </w:r>
          </w:p>
        </w:tc>
        <w:tc>
          <w:tcPr>
            <w:tcW w:w="1422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58897821" w14:textId="77777777" w:rsidR="00D92C79" w:rsidRPr="00956B5B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  <w:r w:rsidRPr="00956B5B"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  <w:t xml:space="preserve">Overall absolute </w:t>
            </w:r>
            <w:r w:rsidRPr="00D92C79"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  <w:t>change b</w:t>
            </w:r>
            <w:r w:rsidRPr="00956B5B"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  <w:t>etween waves</w:t>
            </w:r>
          </w:p>
        </w:tc>
      </w:tr>
      <w:tr w:rsidR="00D92C79" w:rsidRPr="001F2AF3" w14:paraId="3953FEFA" w14:textId="77777777" w:rsidTr="00D92C79">
        <w:trPr>
          <w:gridAfter w:val="2"/>
          <w:wAfter w:w="169" w:type="dxa"/>
          <w:trHeight w:val="189"/>
        </w:trPr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14:paraId="21772938" w14:textId="77777777" w:rsidR="00D92C79" w:rsidRPr="00A8262A" w:rsidRDefault="00D92C79" w:rsidP="00E91575">
            <w:pPr>
              <w:tabs>
                <w:tab w:val="left" w:pos="1500"/>
              </w:tabs>
              <w:rPr>
                <w:b/>
                <w:bCs/>
                <w:color w:val="FF0000"/>
                <w:sz w:val="18"/>
                <w:szCs w:val="18"/>
                <w:lang w:val="en-GB"/>
              </w:rPr>
            </w:pPr>
            <w:r w:rsidRPr="00A8262A">
              <w:rPr>
                <w:b/>
                <w:bCs/>
                <w:sz w:val="18"/>
                <w:szCs w:val="18"/>
                <w:lang w:val="en-GB"/>
              </w:rPr>
              <w:t>Media categories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</w:tcPr>
          <w:p w14:paraId="7375177E" w14:textId="77777777" w:rsidR="00D92C79" w:rsidRPr="00A8262A" w:rsidRDefault="00D92C79" w:rsidP="00E91575">
            <w:pPr>
              <w:rPr>
                <w:rFonts w:ascii="Calibri" w:hAnsi="Calibri" w:cs="Calibr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</w:tcPr>
          <w:p w14:paraId="6E1327EB" w14:textId="77777777" w:rsidR="00D92C79" w:rsidRPr="00A8262A" w:rsidRDefault="00D92C79" w:rsidP="00E91575">
            <w:pPr>
              <w:rPr>
                <w:rFonts w:ascii="Calibri" w:hAnsi="Calibri" w:cs="Calibr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3"/>
            <w:tcBorders>
              <w:top w:val="single" w:sz="12" w:space="0" w:color="auto"/>
              <w:bottom w:val="nil"/>
            </w:tcBorders>
          </w:tcPr>
          <w:p w14:paraId="6FEF58FB" w14:textId="77777777" w:rsidR="00D92C79" w:rsidRPr="00A8262A" w:rsidRDefault="00D92C79" w:rsidP="00E91575">
            <w:pPr>
              <w:rPr>
                <w:rFonts w:ascii="Calibri" w:hAnsi="Calibri" w:cs="Calibr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5"/>
            <w:tcBorders>
              <w:top w:val="single" w:sz="12" w:space="0" w:color="auto"/>
              <w:bottom w:val="nil"/>
            </w:tcBorders>
          </w:tcPr>
          <w:p w14:paraId="4C3583B4" w14:textId="77777777" w:rsidR="00D92C79" w:rsidRPr="00A8262A" w:rsidRDefault="00D92C79" w:rsidP="00E91575">
            <w:pPr>
              <w:rPr>
                <w:rFonts w:ascii="Calibri" w:hAnsi="Calibri" w:cs="Calibr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gridSpan w:val="4"/>
            <w:tcBorders>
              <w:top w:val="single" w:sz="12" w:space="0" w:color="auto"/>
              <w:bottom w:val="nil"/>
            </w:tcBorders>
          </w:tcPr>
          <w:p w14:paraId="3C0A673C" w14:textId="77777777" w:rsidR="00D92C79" w:rsidRPr="00A8262A" w:rsidRDefault="00D92C79" w:rsidP="00E91575">
            <w:pPr>
              <w:rPr>
                <w:rFonts w:ascii="Calibri" w:hAnsi="Calibri" w:cs="Calibr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gridSpan w:val="3"/>
            <w:tcBorders>
              <w:top w:val="single" w:sz="12" w:space="0" w:color="auto"/>
              <w:bottom w:val="nil"/>
            </w:tcBorders>
          </w:tcPr>
          <w:p w14:paraId="76273047" w14:textId="77777777" w:rsidR="00D92C79" w:rsidRPr="00A8262A" w:rsidRDefault="00D92C79" w:rsidP="00E91575">
            <w:pPr>
              <w:rPr>
                <w:rFonts w:ascii="Calibri" w:hAnsi="Calibri" w:cs="Calibr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987" w:type="dxa"/>
            <w:gridSpan w:val="7"/>
            <w:tcBorders>
              <w:top w:val="single" w:sz="12" w:space="0" w:color="auto"/>
              <w:bottom w:val="nil"/>
            </w:tcBorders>
          </w:tcPr>
          <w:p w14:paraId="5873F892" w14:textId="77777777" w:rsidR="00D92C79" w:rsidRPr="00A8262A" w:rsidRDefault="00D92C79" w:rsidP="00E91575">
            <w:pPr>
              <w:rPr>
                <w:rFonts w:ascii="Calibri" w:hAnsi="Calibri" w:cs="Calibr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422" w:type="dxa"/>
            <w:gridSpan w:val="5"/>
            <w:tcBorders>
              <w:top w:val="single" w:sz="12" w:space="0" w:color="auto"/>
              <w:bottom w:val="nil"/>
            </w:tcBorders>
          </w:tcPr>
          <w:p w14:paraId="7413DEB7" w14:textId="77777777" w:rsidR="00D92C79" w:rsidRPr="00A8262A" w:rsidRDefault="00D92C79" w:rsidP="00E91575">
            <w:pPr>
              <w:rPr>
                <w:rFonts w:ascii="Calibri" w:hAnsi="Calibri" w:cs="Calibri"/>
                <w:color w:val="FF0000"/>
                <w:sz w:val="18"/>
                <w:szCs w:val="18"/>
                <w:lang w:val="en-GB"/>
              </w:rPr>
            </w:pPr>
          </w:p>
        </w:tc>
      </w:tr>
      <w:tr w:rsidR="00D92C79" w:rsidRPr="001F2AF3" w14:paraId="1763B15C" w14:textId="77777777" w:rsidTr="00D92C79">
        <w:trPr>
          <w:gridAfter w:val="2"/>
          <w:wAfter w:w="169" w:type="dxa"/>
        </w:trPr>
        <w:tc>
          <w:tcPr>
            <w:tcW w:w="2268" w:type="dxa"/>
            <w:tcBorders>
              <w:top w:val="nil"/>
            </w:tcBorders>
          </w:tcPr>
          <w:p w14:paraId="66699742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Public</w:t>
            </w:r>
          </w:p>
        </w:tc>
        <w:tc>
          <w:tcPr>
            <w:tcW w:w="709" w:type="dxa"/>
            <w:tcBorders>
              <w:top w:val="nil"/>
            </w:tcBorders>
          </w:tcPr>
          <w:p w14:paraId="7BDCA207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</w:tcBorders>
          </w:tcPr>
          <w:p w14:paraId="5A40EBB0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8,55</w:t>
            </w:r>
          </w:p>
        </w:tc>
        <w:tc>
          <w:tcPr>
            <w:tcW w:w="992" w:type="dxa"/>
            <w:gridSpan w:val="3"/>
            <w:tcBorders>
              <w:top w:val="nil"/>
            </w:tcBorders>
          </w:tcPr>
          <w:p w14:paraId="079EB69A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7,33</w:t>
            </w:r>
          </w:p>
        </w:tc>
        <w:tc>
          <w:tcPr>
            <w:tcW w:w="1134" w:type="dxa"/>
            <w:gridSpan w:val="5"/>
            <w:tcBorders>
              <w:top w:val="nil"/>
            </w:tcBorders>
          </w:tcPr>
          <w:p w14:paraId="6ECFE87E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1,37</w:t>
            </w:r>
          </w:p>
        </w:tc>
        <w:tc>
          <w:tcPr>
            <w:tcW w:w="850" w:type="dxa"/>
            <w:gridSpan w:val="4"/>
            <w:tcBorders>
              <w:top w:val="nil"/>
            </w:tcBorders>
          </w:tcPr>
          <w:p w14:paraId="39170C9B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1,38</w:t>
            </w:r>
          </w:p>
        </w:tc>
        <w:tc>
          <w:tcPr>
            <w:tcW w:w="993" w:type="dxa"/>
            <w:gridSpan w:val="3"/>
            <w:tcBorders>
              <w:top w:val="nil"/>
            </w:tcBorders>
          </w:tcPr>
          <w:p w14:paraId="444B6043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7,46</w:t>
            </w:r>
          </w:p>
        </w:tc>
        <w:tc>
          <w:tcPr>
            <w:tcW w:w="987" w:type="dxa"/>
            <w:gridSpan w:val="7"/>
            <w:tcBorders>
              <w:top w:val="nil"/>
            </w:tcBorders>
          </w:tcPr>
          <w:p w14:paraId="1AB8CEE5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3,90</w:t>
            </w:r>
          </w:p>
        </w:tc>
        <w:tc>
          <w:tcPr>
            <w:tcW w:w="1422" w:type="dxa"/>
            <w:gridSpan w:val="5"/>
            <w:vMerge w:val="restart"/>
            <w:tcBorders>
              <w:top w:val="nil"/>
            </w:tcBorders>
          </w:tcPr>
          <w:p w14:paraId="3EE5F7E4" w14:textId="77777777" w:rsidR="00D92C79" w:rsidRPr="00D92C79" w:rsidRDefault="00D92C79" w:rsidP="00D86FAF">
            <w:pPr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2.37</w:t>
            </w:r>
          </w:p>
        </w:tc>
      </w:tr>
      <w:tr w:rsidR="00D92C79" w:rsidRPr="001F2AF3" w14:paraId="754D7147" w14:textId="77777777" w:rsidTr="00D92C79">
        <w:trPr>
          <w:gridAfter w:val="2"/>
          <w:wAfter w:w="169" w:type="dxa"/>
        </w:trPr>
        <w:tc>
          <w:tcPr>
            <w:tcW w:w="2268" w:type="dxa"/>
            <w:tcBorders>
              <w:top w:val="nil"/>
              <w:bottom w:val="nil"/>
            </w:tcBorders>
          </w:tcPr>
          <w:p w14:paraId="6697CD7E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8B34804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0DEBB36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2,49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</w:tcPr>
          <w:p w14:paraId="3BC0E6D3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6,09</w:t>
            </w:r>
          </w:p>
        </w:tc>
        <w:tc>
          <w:tcPr>
            <w:tcW w:w="1134" w:type="dxa"/>
            <w:gridSpan w:val="5"/>
            <w:tcBorders>
              <w:top w:val="nil"/>
              <w:bottom w:val="nil"/>
            </w:tcBorders>
          </w:tcPr>
          <w:p w14:paraId="72640F2E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8,10</w:t>
            </w:r>
          </w:p>
        </w:tc>
        <w:tc>
          <w:tcPr>
            <w:tcW w:w="850" w:type="dxa"/>
            <w:gridSpan w:val="4"/>
            <w:tcBorders>
              <w:top w:val="nil"/>
              <w:bottom w:val="nil"/>
            </w:tcBorders>
          </w:tcPr>
          <w:p w14:paraId="03A75273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9,70</w:t>
            </w:r>
          </w:p>
        </w:tc>
        <w:tc>
          <w:tcPr>
            <w:tcW w:w="993" w:type="dxa"/>
            <w:gridSpan w:val="3"/>
            <w:tcBorders>
              <w:top w:val="nil"/>
              <w:bottom w:val="nil"/>
            </w:tcBorders>
          </w:tcPr>
          <w:p w14:paraId="4512A745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9,36</w:t>
            </w:r>
          </w:p>
        </w:tc>
        <w:tc>
          <w:tcPr>
            <w:tcW w:w="987" w:type="dxa"/>
            <w:gridSpan w:val="7"/>
            <w:tcBorders>
              <w:top w:val="nil"/>
              <w:bottom w:val="nil"/>
            </w:tcBorders>
          </w:tcPr>
          <w:p w14:paraId="77A7E352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4,24</w:t>
            </w:r>
          </w:p>
        </w:tc>
        <w:tc>
          <w:tcPr>
            <w:tcW w:w="1422" w:type="dxa"/>
            <w:gridSpan w:val="5"/>
            <w:vMerge/>
            <w:tcBorders>
              <w:bottom w:val="nil"/>
            </w:tcBorders>
          </w:tcPr>
          <w:p w14:paraId="7EC8B825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92C79" w:rsidRPr="001F2AF3" w14:paraId="3736C0D8" w14:textId="77777777" w:rsidTr="00D92C79">
        <w:trPr>
          <w:gridAfter w:val="2"/>
          <w:wAfter w:w="169" w:type="dxa"/>
        </w:trPr>
        <w:tc>
          <w:tcPr>
            <w:tcW w:w="2268" w:type="dxa"/>
            <w:tcBorders>
              <w:top w:val="nil"/>
            </w:tcBorders>
          </w:tcPr>
          <w:p w14:paraId="36FFAB27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Mainstream</w:t>
            </w:r>
          </w:p>
        </w:tc>
        <w:tc>
          <w:tcPr>
            <w:tcW w:w="709" w:type="dxa"/>
            <w:tcBorders>
              <w:top w:val="nil"/>
            </w:tcBorders>
          </w:tcPr>
          <w:p w14:paraId="0955C279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</w:tcBorders>
          </w:tcPr>
          <w:p w14:paraId="3A12647D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3,96</w:t>
            </w:r>
          </w:p>
        </w:tc>
        <w:tc>
          <w:tcPr>
            <w:tcW w:w="992" w:type="dxa"/>
            <w:gridSpan w:val="3"/>
            <w:tcBorders>
              <w:top w:val="nil"/>
            </w:tcBorders>
          </w:tcPr>
          <w:p w14:paraId="6EA5E2A7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3,26</w:t>
            </w:r>
          </w:p>
        </w:tc>
        <w:tc>
          <w:tcPr>
            <w:tcW w:w="1134" w:type="dxa"/>
            <w:gridSpan w:val="5"/>
            <w:tcBorders>
              <w:top w:val="nil"/>
            </w:tcBorders>
          </w:tcPr>
          <w:p w14:paraId="6CF5194D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5,62</w:t>
            </w:r>
          </w:p>
        </w:tc>
        <w:tc>
          <w:tcPr>
            <w:tcW w:w="850" w:type="dxa"/>
            <w:gridSpan w:val="4"/>
            <w:tcBorders>
              <w:top w:val="nil"/>
            </w:tcBorders>
          </w:tcPr>
          <w:p w14:paraId="11D889E6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3,90</w:t>
            </w:r>
          </w:p>
        </w:tc>
        <w:tc>
          <w:tcPr>
            <w:tcW w:w="993" w:type="dxa"/>
            <w:gridSpan w:val="3"/>
            <w:tcBorders>
              <w:top w:val="nil"/>
            </w:tcBorders>
          </w:tcPr>
          <w:p w14:paraId="3B2EF7D3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,04</w:t>
            </w:r>
          </w:p>
        </w:tc>
        <w:tc>
          <w:tcPr>
            <w:tcW w:w="987" w:type="dxa"/>
            <w:gridSpan w:val="7"/>
            <w:tcBorders>
              <w:top w:val="nil"/>
            </w:tcBorders>
          </w:tcPr>
          <w:p w14:paraId="13E62722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0,23</w:t>
            </w:r>
          </w:p>
        </w:tc>
        <w:tc>
          <w:tcPr>
            <w:tcW w:w="1422" w:type="dxa"/>
            <w:gridSpan w:val="5"/>
            <w:tcBorders>
              <w:top w:val="nil"/>
            </w:tcBorders>
          </w:tcPr>
          <w:p w14:paraId="7F77EFC8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2.14</w:t>
            </w:r>
          </w:p>
        </w:tc>
      </w:tr>
      <w:tr w:rsidR="00D92C79" w:rsidRPr="001F2AF3" w14:paraId="58637789" w14:textId="77777777" w:rsidTr="00D92C79">
        <w:trPr>
          <w:gridAfter w:val="2"/>
          <w:wAfter w:w="169" w:type="dxa"/>
        </w:trPr>
        <w:tc>
          <w:tcPr>
            <w:tcW w:w="2268" w:type="dxa"/>
            <w:tcBorders>
              <w:top w:val="nil"/>
              <w:bottom w:val="nil"/>
            </w:tcBorders>
          </w:tcPr>
          <w:p w14:paraId="4A90FB9B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7113AAE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B050918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9,75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</w:tcPr>
          <w:p w14:paraId="7B3A9610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3,48</w:t>
            </w:r>
          </w:p>
        </w:tc>
        <w:tc>
          <w:tcPr>
            <w:tcW w:w="1134" w:type="dxa"/>
            <w:gridSpan w:val="5"/>
            <w:tcBorders>
              <w:top w:val="nil"/>
              <w:bottom w:val="nil"/>
            </w:tcBorders>
          </w:tcPr>
          <w:p w14:paraId="119BD46F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1,68</w:t>
            </w:r>
          </w:p>
        </w:tc>
        <w:tc>
          <w:tcPr>
            <w:tcW w:w="850" w:type="dxa"/>
            <w:gridSpan w:val="4"/>
            <w:tcBorders>
              <w:top w:val="nil"/>
              <w:bottom w:val="nil"/>
            </w:tcBorders>
          </w:tcPr>
          <w:p w14:paraId="22315A1A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2,16</w:t>
            </w:r>
          </w:p>
        </w:tc>
        <w:tc>
          <w:tcPr>
            <w:tcW w:w="993" w:type="dxa"/>
            <w:gridSpan w:val="3"/>
            <w:tcBorders>
              <w:top w:val="nil"/>
              <w:bottom w:val="nil"/>
            </w:tcBorders>
          </w:tcPr>
          <w:p w14:paraId="5A5A5EA0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,64</w:t>
            </w:r>
          </w:p>
        </w:tc>
        <w:tc>
          <w:tcPr>
            <w:tcW w:w="987" w:type="dxa"/>
            <w:gridSpan w:val="7"/>
            <w:tcBorders>
              <w:top w:val="nil"/>
              <w:bottom w:val="nil"/>
            </w:tcBorders>
          </w:tcPr>
          <w:p w14:paraId="57ED0F64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0,28</w:t>
            </w:r>
          </w:p>
        </w:tc>
        <w:tc>
          <w:tcPr>
            <w:tcW w:w="1422" w:type="dxa"/>
            <w:gridSpan w:val="5"/>
            <w:tcBorders>
              <w:top w:val="nil"/>
              <w:bottom w:val="nil"/>
            </w:tcBorders>
          </w:tcPr>
          <w:p w14:paraId="3C74656A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92C79" w:rsidRPr="001F2AF3" w14:paraId="2F066C78" w14:textId="77777777" w:rsidTr="00D92C79">
        <w:trPr>
          <w:gridAfter w:val="2"/>
          <w:wAfter w:w="169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EDAF6A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Commerci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6F5DE3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7181FD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1,82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94AD69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1,06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5CD8192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6,69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7F06B39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7,2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4E317E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,04</w:t>
            </w:r>
          </w:p>
        </w:tc>
        <w:tc>
          <w:tcPr>
            <w:tcW w:w="98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BCD62B3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0,17</w:t>
            </w:r>
          </w:p>
        </w:tc>
        <w:tc>
          <w:tcPr>
            <w:tcW w:w="14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1504225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8.46</w:t>
            </w:r>
          </w:p>
        </w:tc>
      </w:tr>
      <w:tr w:rsidR="00D92C79" w:rsidRPr="001F2AF3" w14:paraId="5E8D9C3C" w14:textId="77777777" w:rsidTr="00D92C79">
        <w:trPr>
          <w:gridAfter w:val="2"/>
          <w:wAfter w:w="169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7C0825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513108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D2E595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6,7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BE719F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5,23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C19E190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0,33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7EF3472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4,5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BBB8E0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,87</w:t>
            </w:r>
          </w:p>
        </w:tc>
        <w:tc>
          <w:tcPr>
            <w:tcW w:w="98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2B063CF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0,28</w:t>
            </w:r>
          </w:p>
        </w:tc>
        <w:tc>
          <w:tcPr>
            <w:tcW w:w="14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3F1CE8C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92C79" w:rsidRPr="001F2AF3" w14:paraId="7024A2E1" w14:textId="77777777" w:rsidTr="00D92C79">
        <w:trPr>
          <w:gridAfter w:val="2"/>
          <w:wAfter w:w="169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AF9FA8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Anti-syste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8CE584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4DF1F6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63,2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48519E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0,71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36FFFED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6,42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ABA05A9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5,97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77E0B7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,1</w:t>
            </w:r>
          </w:p>
        </w:tc>
        <w:tc>
          <w:tcPr>
            <w:tcW w:w="98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AF4886D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0,56</w:t>
            </w:r>
          </w:p>
        </w:tc>
        <w:tc>
          <w:tcPr>
            <w:tcW w:w="14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2227D10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.59</w:t>
            </w:r>
          </w:p>
        </w:tc>
      </w:tr>
      <w:tr w:rsidR="00D92C79" w:rsidRPr="001F2AF3" w14:paraId="73593A4E" w14:textId="77777777" w:rsidTr="00D92C79">
        <w:trPr>
          <w:gridAfter w:val="2"/>
          <w:wAfter w:w="169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898A4C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8B697D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5ABF20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63,03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62D283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9,70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032EC05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7,09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C95531C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5,40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A2241A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,71</w:t>
            </w:r>
          </w:p>
        </w:tc>
        <w:tc>
          <w:tcPr>
            <w:tcW w:w="98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24FC580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,07</w:t>
            </w:r>
          </w:p>
        </w:tc>
        <w:tc>
          <w:tcPr>
            <w:tcW w:w="14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95880FD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92C79" w:rsidRPr="001F2AF3" w14:paraId="164985D1" w14:textId="77777777" w:rsidTr="00D92C79">
        <w:trPr>
          <w:gridAfter w:val="2"/>
          <w:wAfter w:w="169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1EBEB8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  <w:r w:rsidRPr="00D92C79"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  <w:t xml:space="preserve">Official public source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876066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8A14CE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9,6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4CDDF4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6,63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EEBBF8B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0,8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5201289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8,55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73DFD9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,49</w:t>
            </w:r>
          </w:p>
        </w:tc>
        <w:tc>
          <w:tcPr>
            <w:tcW w:w="98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A5F45A7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0,84</w:t>
            </w:r>
          </w:p>
        </w:tc>
        <w:tc>
          <w:tcPr>
            <w:tcW w:w="14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3FFC586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0.12</w:t>
            </w:r>
          </w:p>
        </w:tc>
      </w:tr>
      <w:tr w:rsidR="00D92C79" w:rsidRPr="001F2AF3" w14:paraId="6BA50BE7" w14:textId="77777777" w:rsidTr="00D92C79">
        <w:trPr>
          <w:gridAfter w:val="2"/>
          <w:wAfter w:w="169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9F5821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049C1F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E5F23C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44,63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8A9847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2,75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C00A347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0,75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F849936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7,65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F66BDC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,60</w:t>
            </w:r>
          </w:p>
        </w:tc>
        <w:tc>
          <w:tcPr>
            <w:tcW w:w="98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4949616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0,62</w:t>
            </w:r>
          </w:p>
        </w:tc>
        <w:tc>
          <w:tcPr>
            <w:tcW w:w="14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34EA88E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92C79" w:rsidRPr="001F2AF3" w14:paraId="7864C31F" w14:textId="77777777" w:rsidTr="00D92C79">
        <w:trPr>
          <w:gridAfter w:val="2"/>
          <w:wAfter w:w="169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C67F3A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  <w:r w:rsidRPr="00D92C79"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  <w:t>Opinion online newspap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0B938A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27C2D7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46,54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6A844D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6,0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76261C7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8,27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44DE708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1,08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A512A5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5,51</w:t>
            </w:r>
          </w:p>
        </w:tc>
        <w:tc>
          <w:tcPr>
            <w:tcW w:w="98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6C91DA2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,59</w:t>
            </w:r>
          </w:p>
        </w:tc>
        <w:tc>
          <w:tcPr>
            <w:tcW w:w="14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C829396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7.42</w:t>
            </w:r>
          </w:p>
        </w:tc>
      </w:tr>
      <w:tr w:rsidR="00D92C79" w:rsidRPr="001F2AF3" w14:paraId="6CFD4464" w14:textId="77777777" w:rsidTr="00D92C79">
        <w:trPr>
          <w:gridAfter w:val="2"/>
          <w:wAfter w:w="169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9E701A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3F6863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94A118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48,4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F4C467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3,07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51F5D1D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9,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F43F621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0,30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462C9A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6,36</w:t>
            </w:r>
          </w:p>
        </w:tc>
        <w:tc>
          <w:tcPr>
            <w:tcW w:w="98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829D6E6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,81</w:t>
            </w:r>
          </w:p>
        </w:tc>
        <w:tc>
          <w:tcPr>
            <w:tcW w:w="14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8263647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92C79" w:rsidRPr="001F2AF3" w14:paraId="14864BD8" w14:textId="77777777" w:rsidTr="00D92C79">
        <w:trPr>
          <w:gridAfter w:val="2"/>
          <w:wAfter w:w="169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35A13F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  <w:r w:rsidRPr="00D92C79"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  <w:t xml:space="preserve">Foreign new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77BD89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AF0DD6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59,48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B26EC8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5,49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150D6A7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7,54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547C95E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5,23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04E8FF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,80</w:t>
            </w:r>
          </w:p>
        </w:tc>
        <w:tc>
          <w:tcPr>
            <w:tcW w:w="98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D6B7446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0,45</w:t>
            </w:r>
          </w:p>
        </w:tc>
        <w:tc>
          <w:tcPr>
            <w:tcW w:w="14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E58822A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5.62</w:t>
            </w:r>
          </w:p>
        </w:tc>
      </w:tr>
      <w:tr w:rsidR="00D92C79" w:rsidRPr="001F2AF3" w14:paraId="601D3253" w14:textId="77777777" w:rsidTr="00D92C79">
        <w:trPr>
          <w:gridAfter w:val="2"/>
          <w:wAfter w:w="169" w:type="dxa"/>
        </w:trPr>
        <w:tc>
          <w:tcPr>
            <w:tcW w:w="226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F1854FD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3815E9A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5171AF9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61,1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272CB47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3,47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8ED3058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6,75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E6479BC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5,23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F9EEC01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,53</w:t>
            </w:r>
          </w:p>
        </w:tc>
        <w:tc>
          <w:tcPr>
            <w:tcW w:w="987" w:type="dxa"/>
            <w:gridSpan w:val="7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ED09982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0,84</w:t>
            </w:r>
          </w:p>
        </w:tc>
        <w:tc>
          <w:tcPr>
            <w:tcW w:w="1422" w:type="dxa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39E0472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92C79" w:rsidRPr="001F2AF3" w14:paraId="1585AA7D" w14:textId="77777777" w:rsidTr="00D92C79">
        <w:trPr>
          <w:gridAfter w:val="2"/>
          <w:wAfter w:w="169" w:type="dxa"/>
        </w:trPr>
        <w:tc>
          <w:tcPr>
            <w:tcW w:w="226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B207ABC" w14:textId="77777777" w:rsidR="00D92C79" w:rsidRPr="00D92C79" w:rsidRDefault="00D92C79" w:rsidP="00E91575">
            <w:pPr>
              <w:rPr>
                <w:rFonts w:ascii="Calibri" w:hAnsi="Calibri" w:cs="Calibri"/>
                <w:b/>
                <w:bCs/>
                <w:color w:val="0A0A0A"/>
                <w:sz w:val="18"/>
                <w:szCs w:val="18"/>
                <w:lang w:val="en-GB"/>
              </w:rPr>
            </w:pPr>
            <w:r w:rsidRPr="00D92C79">
              <w:rPr>
                <w:rFonts w:ascii="Calibri" w:hAnsi="Calibri" w:cs="Calibri"/>
                <w:b/>
                <w:bCs/>
                <w:color w:val="0A0A0A"/>
                <w:sz w:val="18"/>
                <w:szCs w:val="18"/>
                <w:lang w:val="en-GB"/>
              </w:rPr>
              <w:t>Media types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8115D4F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D355F77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39C21D0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5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7C9EA47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82D64BB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07E49F3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87" w:type="dxa"/>
            <w:gridSpan w:val="7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7E7DE52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22" w:type="dxa"/>
            <w:gridSpan w:val="5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548D0F9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92C79" w:rsidRPr="001F2AF3" w14:paraId="42207BB6" w14:textId="77777777" w:rsidTr="00D92C79">
        <w:trPr>
          <w:gridAfter w:val="2"/>
          <w:wAfter w:w="169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EA4292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  <w:r w:rsidRPr="00D92C79"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  <w:t>Audio/</w:t>
            </w:r>
            <w:proofErr w:type="spellStart"/>
            <w:r w:rsidRPr="00D92C79"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  <w:t>audiovisu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08A79F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13244E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4,39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6477E4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4,63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E58181B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1,79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4A19913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3,7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7A62DD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4,24</w:t>
            </w:r>
          </w:p>
        </w:tc>
        <w:tc>
          <w:tcPr>
            <w:tcW w:w="98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02FA6E1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,24</w:t>
            </w:r>
          </w:p>
        </w:tc>
        <w:tc>
          <w:tcPr>
            <w:tcW w:w="14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F21E37A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2.38</w:t>
            </w:r>
          </w:p>
        </w:tc>
      </w:tr>
      <w:tr w:rsidR="00D92C79" w:rsidRPr="001F2AF3" w14:paraId="7EE8643C" w14:textId="77777777" w:rsidTr="00D92C79">
        <w:trPr>
          <w:gridAfter w:val="2"/>
          <w:wAfter w:w="169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36DE63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FE840A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1C21B7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6,92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463828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8,01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3E525BB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0,95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8E5508C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9,54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4FEDFD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3,06</w:t>
            </w:r>
          </w:p>
        </w:tc>
        <w:tc>
          <w:tcPr>
            <w:tcW w:w="98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569E8A9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,52</w:t>
            </w:r>
          </w:p>
        </w:tc>
        <w:tc>
          <w:tcPr>
            <w:tcW w:w="14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B0F8EDC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92C79" w:rsidRPr="001F2AF3" w14:paraId="3391C43C" w14:textId="77777777" w:rsidTr="00D92C79">
        <w:trPr>
          <w:gridAfter w:val="2"/>
          <w:wAfter w:w="169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5A5B97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  <w:r w:rsidRPr="00D92C79"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  <w:t>Print/</w:t>
            </w:r>
            <w: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  <w:t>intern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788B32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80C0BF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7,6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6F5973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52,79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8C74035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4,48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EF70A45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4,45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51CAD1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0,56</w:t>
            </w:r>
          </w:p>
        </w:tc>
        <w:tc>
          <w:tcPr>
            <w:tcW w:w="98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ADE6DED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0,06</w:t>
            </w:r>
          </w:p>
        </w:tc>
        <w:tc>
          <w:tcPr>
            <w:tcW w:w="142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22BC0D7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66.63</w:t>
            </w:r>
          </w:p>
        </w:tc>
      </w:tr>
      <w:tr w:rsidR="00D92C79" w:rsidRPr="001F2AF3" w14:paraId="23D5D6D2" w14:textId="77777777" w:rsidTr="00D92C79">
        <w:trPr>
          <w:gridAfter w:val="2"/>
          <w:wAfter w:w="169" w:type="dxa"/>
        </w:trPr>
        <w:tc>
          <w:tcPr>
            <w:tcW w:w="226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A21FA40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48A5BE5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AF4105F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,88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024DE7D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3,26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17809F2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41,42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5226D05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6,94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4BD2612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4,22</w:t>
            </w:r>
          </w:p>
        </w:tc>
        <w:tc>
          <w:tcPr>
            <w:tcW w:w="987" w:type="dxa"/>
            <w:gridSpan w:val="7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76A3E6E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0,28</w:t>
            </w:r>
          </w:p>
        </w:tc>
        <w:tc>
          <w:tcPr>
            <w:tcW w:w="1422" w:type="dxa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1E9DD27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92C79" w:rsidRPr="001F2AF3" w14:paraId="0F864B08" w14:textId="77777777" w:rsidTr="00D92C79">
        <w:trPr>
          <w:gridAfter w:val="2"/>
          <w:wAfter w:w="169" w:type="dxa"/>
        </w:trPr>
        <w:tc>
          <w:tcPr>
            <w:tcW w:w="226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D9EEBDC" w14:textId="77777777" w:rsidR="00D92C79" w:rsidRPr="00D92C79" w:rsidRDefault="00D92C79" w:rsidP="00E91575">
            <w:pPr>
              <w:rPr>
                <w:rFonts w:ascii="Calibri" w:hAnsi="Calibri" w:cs="Calibri"/>
                <w:b/>
                <w:bCs/>
                <w:color w:val="0A0A0A"/>
                <w:sz w:val="18"/>
                <w:szCs w:val="18"/>
                <w:lang w:val="en-GB"/>
              </w:rPr>
            </w:pPr>
            <w:r w:rsidRPr="00D92C79">
              <w:rPr>
                <w:rFonts w:ascii="Calibri" w:hAnsi="Calibri" w:cs="Calibri"/>
                <w:b/>
                <w:bCs/>
                <w:color w:val="0A0A0A"/>
                <w:sz w:val="18"/>
                <w:szCs w:val="18"/>
                <w:lang w:val="en-GB"/>
              </w:rPr>
              <w:t>News content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4CB5241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71F60B3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Not interested at all</w:t>
            </w:r>
          </w:p>
        </w:tc>
        <w:tc>
          <w:tcPr>
            <w:tcW w:w="1275" w:type="dxa"/>
            <w:gridSpan w:val="5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9CDB21C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Rather not interested</w:t>
            </w:r>
          </w:p>
        </w:tc>
        <w:tc>
          <w:tcPr>
            <w:tcW w:w="1134" w:type="dxa"/>
            <w:gridSpan w:val="5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336920C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Rather interested</w:t>
            </w:r>
          </w:p>
        </w:tc>
        <w:tc>
          <w:tcPr>
            <w:tcW w:w="1560" w:type="dxa"/>
            <w:gridSpan w:val="7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F8DA0D6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Very interested</w:t>
            </w:r>
          </w:p>
        </w:tc>
        <w:tc>
          <w:tcPr>
            <w:tcW w:w="420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76020B7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22" w:type="dxa"/>
            <w:gridSpan w:val="5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DD3C056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92C79" w:rsidRPr="001F2AF3" w14:paraId="5671BC3F" w14:textId="77777777" w:rsidTr="00E91575">
        <w:trPr>
          <w:gridAfter w:val="3"/>
          <w:wAfter w:w="216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F936B1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  <w:r w:rsidRPr="00D92C79"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  <w:t>Politics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CB3F466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418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EB3CD90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8,38</w:t>
            </w:r>
          </w:p>
        </w:tc>
        <w:tc>
          <w:tcPr>
            <w:tcW w:w="1275" w:type="dxa"/>
            <w:gridSpan w:val="5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2E1E55A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2,28</w:t>
            </w:r>
          </w:p>
        </w:tc>
        <w:tc>
          <w:tcPr>
            <w:tcW w:w="1134" w:type="dxa"/>
            <w:gridSpan w:val="5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F2897F1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48,84</w:t>
            </w:r>
          </w:p>
        </w:tc>
        <w:tc>
          <w:tcPr>
            <w:tcW w:w="1560" w:type="dxa"/>
            <w:gridSpan w:val="7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359E81F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0,4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2AB292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011658E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4.52</w:t>
            </w:r>
          </w:p>
        </w:tc>
      </w:tr>
      <w:tr w:rsidR="00D92C79" w:rsidRPr="001F2AF3" w14:paraId="1236A904" w14:textId="77777777" w:rsidTr="00E91575">
        <w:trPr>
          <w:gridAfter w:val="3"/>
          <w:wAfter w:w="216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4F978C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75CDD1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65C3B6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2,44</w:t>
            </w:r>
          </w:p>
        </w:tc>
        <w:tc>
          <w:tcPr>
            <w:tcW w:w="127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111EF77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5,49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81C739B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45,24</w:t>
            </w:r>
          </w:p>
        </w:tc>
        <w:tc>
          <w:tcPr>
            <w:tcW w:w="15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68BF72B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6,8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96222E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4AA3EC4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92C79" w:rsidRPr="001F2AF3" w14:paraId="44DABB2B" w14:textId="77777777" w:rsidTr="00E91575">
        <w:trPr>
          <w:gridAfter w:val="3"/>
          <w:wAfter w:w="216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FEC0B0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  <w:r w:rsidRPr="00D92C79"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  <w:t>Economic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330FA8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EC7334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2,83</w:t>
            </w:r>
          </w:p>
        </w:tc>
        <w:tc>
          <w:tcPr>
            <w:tcW w:w="127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80C5D31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9,60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D600FB1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45,81</w:t>
            </w:r>
          </w:p>
        </w:tc>
        <w:tc>
          <w:tcPr>
            <w:tcW w:w="15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946F2E9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1,7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E1A6FD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8D029A6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4.98</w:t>
            </w:r>
          </w:p>
        </w:tc>
      </w:tr>
      <w:tr w:rsidR="00D92C79" w:rsidRPr="001F2AF3" w14:paraId="5C1630F0" w14:textId="77777777" w:rsidTr="00E91575">
        <w:trPr>
          <w:gridAfter w:val="3"/>
          <w:wAfter w:w="216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4B2FC0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738508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C36B29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6,49</w:t>
            </w:r>
          </w:p>
        </w:tc>
        <w:tc>
          <w:tcPr>
            <w:tcW w:w="127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AF2C2E8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3,43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E2C3544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40,63</w:t>
            </w:r>
          </w:p>
        </w:tc>
        <w:tc>
          <w:tcPr>
            <w:tcW w:w="15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1045CA1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9,4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6247C2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867AAF5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92C79" w:rsidRPr="001F2AF3" w14:paraId="27F24490" w14:textId="77777777" w:rsidTr="00E91575">
        <w:trPr>
          <w:gridAfter w:val="3"/>
          <w:wAfter w:w="216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6044A9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  <w:r w:rsidRPr="00D92C79"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  <w:t>Covid-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36E4E8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F86621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,83</w:t>
            </w:r>
          </w:p>
        </w:tc>
        <w:tc>
          <w:tcPr>
            <w:tcW w:w="127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272F5A0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4,55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F45DBB4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47,55</w:t>
            </w:r>
          </w:p>
        </w:tc>
        <w:tc>
          <w:tcPr>
            <w:tcW w:w="15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60A8DC3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4,5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ED57F8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5548EAC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9.94</w:t>
            </w:r>
          </w:p>
        </w:tc>
      </w:tr>
      <w:tr w:rsidR="00D92C79" w:rsidRPr="001F2AF3" w14:paraId="3237BD0D" w14:textId="77777777" w:rsidTr="00E91575">
        <w:trPr>
          <w:gridAfter w:val="3"/>
          <w:wAfter w:w="216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3D0741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4C1246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65A9BE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7,48</w:t>
            </w:r>
          </w:p>
        </w:tc>
        <w:tc>
          <w:tcPr>
            <w:tcW w:w="127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82DE591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0,20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3CCDC24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48,0</w:t>
            </w:r>
          </w:p>
        </w:tc>
        <w:tc>
          <w:tcPr>
            <w:tcW w:w="15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5264392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4,3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FB007E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34ED469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92C79" w:rsidRPr="001F2AF3" w14:paraId="17012938" w14:textId="77777777" w:rsidTr="00E91575">
        <w:trPr>
          <w:gridAfter w:val="3"/>
          <w:wAfter w:w="216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5C6DC5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  <w:r w:rsidRPr="00D92C79"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  <w:t>Entertain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EBF46F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0D264E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3,82</w:t>
            </w:r>
          </w:p>
        </w:tc>
        <w:tc>
          <w:tcPr>
            <w:tcW w:w="127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D837252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9,79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6C5BAE3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3,66</w:t>
            </w:r>
          </w:p>
        </w:tc>
        <w:tc>
          <w:tcPr>
            <w:tcW w:w="15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A9F5D1F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,7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C4531E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CB56C1B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8.14</w:t>
            </w:r>
          </w:p>
        </w:tc>
      </w:tr>
      <w:tr w:rsidR="00D92C79" w:rsidRPr="001F2AF3" w14:paraId="5FFFFEBF" w14:textId="77777777" w:rsidTr="00E91575">
        <w:trPr>
          <w:gridAfter w:val="3"/>
          <w:wAfter w:w="216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9701EB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314D2B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6A3852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7,87</w:t>
            </w:r>
          </w:p>
        </w:tc>
        <w:tc>
          <w:tcPr>
            <w:tcW w:w="127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1FF897E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8,04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34A693D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2,17</w:t>
            </w:r>
          </w:p>
        </w:tc>
        <w:tc>
          <w:tcPr>
            <w:tcW w:w="15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8B4010F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,9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996342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381A767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92C79" w:rsidRPr="001F2AF3" w14:paraId="7DABBA98" w14:textId="77777777" w:rsidTr="00E91575">
        <w:trPr>
          <w:gridAfter w:val="3"/>
          <w:wAfter w:w="216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DCC78A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  <w:r w:rsidRPr="00D92C79"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  <w:t>Cult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DFF764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226D59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9,36</w:t>
            </w:r>
          </w:p>
        </w:tc>
        <w:tc>
          <w:tcPr>
            <w:tcW w:w="127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4C9EE1C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44,40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1C0A5E8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2,98</w:t>
            </w:r>
          </w:p>
        </w:tc>
        <w:tc>
          <w:tcPr>
            <w:tcW w:w="15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6A960F7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,2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F9B99A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9521992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0.24</w:t>
            </w:r>
          </w:p>
        </w:tc>
      </w:tr>
      <w:tr w:rsidR="00D92C79" w:rsidRPr="001F2AF3" w14:paraId="4378AEF3" w14:textId="77777777" w:rsidTr="00E91575">
        <w:trPr>
          <w:gridAfter w:val="3"/>
          <w:wAfter w:w="216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226124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F568BD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BFD927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4,48</w:t>
            </w:r>
          </w:p>
        </w:tc>
        <w:tc>
          <w:tcPr>
            <w:tcW w:w="127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0FA7360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44,29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329224A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8,59</w:t>
            </w:r>
          </w:p>
        </w:tc>
        <w:tc>
          <w:tcPr>
            <w:tcW w:w="15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C152063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,6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8855F4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6562FE8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92C79" w:rsidRPr="001F2AF3" w14:paraId="086A3D47" w14:textId="77777777" w:rsidTr="00E91575">
        <w:trPr>
          <w:gridAfter w:val="3"/>
          <w:wAfter w:w="216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DC67B0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  <w:r w:rsidRPr="00D92C79"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  <w:t>Spo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828263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D0D354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6,86</w:t>
            </w:r>
          </w:p>
        </w:tc>
        <w:tc>
          <w:tcPr>
            <w:tcW w:w="127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047FC4F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7,86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4A71E6C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2,90</w:t>
            </w:r>
          </w:p>
        </w:tc>
        <w:tc>
          <w:tcPr>
            <w:tcW w:w="15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A46D6CD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2,3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AB277A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3164539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4.51</w:t>
            </w:r>
          </w:p>
        </w:tc>
      </w:tr>
      <w:tr w:rsidR="00D92C79" w:rsidRPr="001F2AF3" w14:paraId="167A7D27" w14:textId="77777777" w:rsidTr="00E91575">
        <w:trPr>
          <w:gridAfter w:val="3"/>
          <w:wAfter w:w="216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BD8EA8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16A6E6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0DBB6A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5,17</w:t>
            </w:r>
          </w:p>
        </w:tc>
        <w:tc>
          <w:tcPr>
            <w:tcW w:w="127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ADBC712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7,29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C70D73A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3,69</w:t>
            </w:r>
          </w:p>
        </w:tc>
        <w:tc>
          <w:tcPr>
            <w:tcW w:w="15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FFDB62C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3,8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427140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6FF9818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92C79" w:rsidRPr="001F2AF3" w14:paraId="2C743C8F" w14:textId="77777777" w:rsidTr="00E91575">
        <w:trPr>
          <w:gridAfter w:val="3"/>
          <w:wAfter w:w="216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200FFD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  <w:r w:rsidRPr="00D92C79"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  <w:t>Sci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12606A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096D98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9,41</w:t>
            </w:r>
          </w:p>
        </w:tc>
        <w:tc>
          <w:tcPr>
            <w:tcW w:w="127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5BE24B5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4,27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A92E7FC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8,60</w:t>
            </w:r>
          </w:p>
        </w:tc>
        <w:tc>
          <w:tcPr>
            <w:tcW w:w="15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0DA52D0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7,7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A7CC1C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A4DF9C8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7.66</w:t>
            </w:r>
          </w:p>
        </w:tc>
      </w:tr>
      <w:tr w:rsidR="00D92C79" w:rsidRPr="001F2AF3" w14:paraId="61347E5F" w14:textId="77777777" w:rsidTr="00E91575">
        <w:trPr>
          <w:gridAfter w:val="3"/>
          <w:wAfter w:w="216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43F7B2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820E8E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751B7C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3,24</w:t>
            </w:r>
          </w:p>
        </w:tc>
        <w:tc>
          <w:tcPr>
            <w:tcW w:w="127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3AC0981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3,48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9F55D8C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6,18</w:t>
            </w:r>
          </w:p>
        </w:tc>
        <w:tc>
          <w:tcPr>
            <w:tcW w:w="15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512CC4B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7,0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344152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8BACC17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92C79" w:rsidRPr="001F2AF3" w14:paraId="7A5D51CF" w14:textId="77777777" w:rsidTr="00E91575">
        <w:trPr>
          <w:gridAfter w:val="3"/>
          <w:wAfter w:w="216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E0F18E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  <w:r w:rsidRPr="00D92C79"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  <w:t>Cri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9FB5C5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0D1099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3,86</w:t>
            </w:r>
          </w:p>
        </w:tc>
        <w:tc>
          <w:tcPr>
            <w:tcW w:w="127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B4282BF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8,72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19E7F9A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3,71</w:t>
            </w:r>
          </w:p>
        </w:tc>
        <w:tc>
          <w:tcPr>
            <w:tcW w:w="15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89202DA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,7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8418BE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AB63007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9.9</w:t>
            </w:r>
          </w:p>
        </w:tc>
      </w:tr>
      <w:tr w:rsidR="00D92C79" w:rsidRPr="001F2AF3" w14:paraId="6A61A686" w14:textId="77777777" w:rsidTr="00E91575">
        <w:trPr>
          <w:gridAfter w:val="3"/>
          <w:wAfter w:w="216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186729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3A7E90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163F05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8,59</w:t>
            </w:r>
          </w:p>
        </w:tc>
        <w:tc>
          <w:tcPr>
            <w:tcW w:w="127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B7C5B17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8,94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CBF44A5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9,21</w:t>
            </w:r>
          </w:p>
        </w:tc>
        <w:tc>
          <w:tcPr>
            <w:tcW w:w="15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0B925C4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,2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EA900A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6A4C68B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92C79" w:rsidRPr="001F2AF3" w14:paraId="3F917251" w14:textId="77777777" w:rsidTr="00E91575">
        <w:trPr>
          <w:gridAfter w:val="3"/>
          <w:wAfter w:w="216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3E4F53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  <w:r w:rsidRPr="00D92C79"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  <w:t>Transpo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760B87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A514DB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2,17</w:t>
            </w:r>
          </w:p>
        </w:tc>
        <w:tc>
          <w:tcPr>
            <w:tcW w:w="127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B1DF519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6,47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75063E7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5,23</w:t>
            </w:r>
          </w:p>
        </w:tc>
        <w:tc>
          <w:tcPr>
            <w:tcW w:w="15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21541A7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6,1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846802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696BB04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4.52</w:t>
            </w:r>
          </w:p>
        </w:tc>
      </w:tr>
      <w:tr w:rsidR="00D92C79" w:rsidRPr="001F2AF3" w14:paraId="3DF49F74" w14:textId="77777777" w:rsidTr="00E91575">
        <w:trPr>
          <w:gridAfter w:val="3"/>
          <w:wAfter w:w="216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DB713B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93BC2E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A6D8B8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9,43</w:t>
            </w:r>
          </w:p>
        </w:tc>
        <w:tc>
          <w:tcPr>
            <w:tcW w:w="127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3D50AE6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6,35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F0FF44C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9,94</w:t>
            </w:r>
          </w:p>
        </w:tc>
        <w:tc>
          <w:tcPr>
            <w:tcW w:w="15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21BB9CF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4,2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B42EDD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776A715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92C79" w:rsidRPr="001F2AF3" w14:paraId="0529966F" w14:textId="77777777" w:rsidTr="00E91575">
        <w:trPr>
          <w:gridAfter w:val="3"/>
          <w:wAfter w:w="216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960246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  <w:r w:rsidRPr="00D92C79"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  <w:t>Weath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E22F2A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384249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,88</w:t>
            </w:r>
          </w:p>
        </w:tc>
        <w:tc>
          <w:tcPr>
            <w:tcW w:w="127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253D72B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3,96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5724EC9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49,80</w:t>
            </w:r>
          </w:p>
        </w:tc>
        <w:tc>
          <w:tcPr>
            <w:tcW w:w="15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D453769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2,3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6B6813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A846BD5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1.7</w:t>
            </w:r>
          </w:p>
        </w:tc>
      </w:tr>
      <w:tr w:rsidR="00D92C79" w:rsidRPr="001F2AF3" w14:paraId="5761CC8B" w14:textId="77777777" w:rsidTr="00E91575">
        <w:trPr>
          <w:gridAfter w:val="3"/>
          <w:wAfter w:w="216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7CE1D0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EFB8F5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978B63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7,03</w:t>
            </w:r>
          </w:p>
        </w:tc>
        <w:tc>
          <w:tcPr>
            <w:tcW w:w="127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7CB1C86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6,32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6120611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50,14</w:t>
            </w:r>
          </w:p>
        </w:tc>
        <w:tc>
          <w:tcPr>
            <w:tcW w:w="15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C7F754A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6,5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C3A426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C7D20D8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92C79" w:rsidRPr="001F2AF3" w14:paraId="60366ED4" w14:textId="77777777" w:rsidTr="00E91575">
        <w:trPr>
          <w:gridAfter w:val="3"/>
          <w:wAfter w:w="216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F0D4AC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  <w:r w:rsidRPr="00D92C79"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  <w:t>Environ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1BC510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63FD4E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5,53</w:t>
            </w:r>
          </w:p>
        </w:tc>
        <w:tc>
          <w:tcPr>
            <w:tcW w:w="127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DF99B56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7,65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BC911C6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9,45</w:t>
            </w:r>
          </w:p>
        </w:tc>
        <w:tc>
          <w:tcPr>
            <w:tcW w:w="15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BBBC978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7,3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2CFA0D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E81AF7F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0.92</w:t>
            </w:r>
          </w:p>
        </w:tc>
      </w:tr>
      <w:tr w:rsidR="00D92C79" w:rsidRPr="001F2AF3" w14:paraId="3D3DE602" w14:textId="77777777" w:rsidTr="00E91575">
        <w:trPr>
          <w:gridAfter w:val="3"/>
          <w:wAfter w:w="216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46B719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EB0C20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3D23DB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0,26</w:t>
            </w:r>
          </w:p>
        </w:tc>
        <w:tc>
          <w:tcPr>
            <w:tcW w:w="127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29568B2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8,38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8DE29DD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6,07</w:t>
            </w:r>
          </w:p>
        </w:tc>
        <w:tc>
          <w:tcPr>
            <w:tcW w:w="15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DF8DBC7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5,2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143FA2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6D9D144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92C79" w:rsidRPr="001F2AF3" w14:paraId="5E4BABAB" w14:textId="77777777" w:rsidTr="00E91575">
        <w:trPr>
          <w:gridAfter w:val="3"/>
          <w:wAfter w:w="216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ADBF6F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  <w:r w:rsidRPr="00D92C79"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  <w:t>Heal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95BD98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9759DD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9,12</w:t>
            </w:r>
          </w:p>
        </w:tc>
        <w:tc>
          <w:tcPr>
            <w:tcW w:w="127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E5F77D5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7,97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F850CA7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49,24</w:t>
            </w:r>
          </w:p>
        </w:tc>
        <w:tc>
          <w:tcPr>
            <w:tcW w:w="15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E43608C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3,6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DBBAB1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D95FE5A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6.88</w:t>
            </w:r>
          </w:p>
        </w:tc>
      </w:tr>
      <w:tr w:rsidR="00D92C79" w:rsidRPr="001F2AF3" w14:paraId="7956BD5D" w14:textId="77777777" w:rsidTr="00E91575">
        <w:trPr>
          <w:gridAfter w:val="3"/>
          <w:wAfter w:w="216" w:type="dxa"/>
        </w:trPr>
        <w:tc>
          <w:tcPr>
            <w:tcW w:w="226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805AB52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C8A275B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B149B3C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4,35</w:t>
            </w:r>
          </w:p>
        </w:tc>
        <w:tc>
          <w:tcPr>
            <w:tcW w:w="1275" w:type="dxa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0942A14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1,18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F1F46EF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44,57</w:t>
            </w:r>
          </w:p>
        </w:tc>
        <w:tc>
          <w:tcPr>
            <w:tcW w:w="1560" w:type="dxa"/>
            <w:gridSpan w:val="7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DF140D3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9,9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B50BE2F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39D01B1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92C79" w:rsidRPr="001F2AF3" w14:paraId="11634BA0" w14:textId="77777777" w:rsidTr="00D92C79">
        <w:trPr>
          <w:gridAfter w:val="2"/>
          <w:wAfter w:w="169" w:type="dxa"/>
        </w:trPr>
        <w:tc>
          <w:tcPr>
            <w:tcW w:w="226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FAB7F5E" w14:textId="77777777" w:rsidR="00D92C79" w:rsidRPr="00D92C79" w:rsidRDefault="00D92C79" w:rsidP="00E91575">
            <w:pPr>
              <w:rPr>
                <w:rFonts w:ascii="Calibri" w:hAnsi="Calibri" w:cs="Calibri"/>
                <w:b/>
                <w:bCs/>
                <w:color w:val="0A0A0A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141DFE3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736DDC9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Never</w:t>
            </w:r>
          </w:p>
        </w:tc>
        <w:tc>
          <w:tcPr>
            <w:tcW w:w="1275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EE72516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Very rarely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4869841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Sometimes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A8BD897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Quite often</w:t>
            </w:r>
          </w:p>
        </w:tc>
        <w:tc>
          <w:tcPr>
            <w:tcW w:w="993" w:type="dxa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201171D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Very often</w:t>
            </w:r>
          </w:p>
        </w:tc>
        <w:tc>
          <w:tcPr>
            <w:tcW w:w="420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EE0697C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22" w:type="dxa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23B8B7F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92C79" w:rsidRPr="001F2AF3" w14:paraId="005A2000" w14:textId="77777777" w:rsidTr="00D92C79">
        <w:trPr>
          <w:gridAfter w:val="2"/>
          <w:wAfter w:w="169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58ED5A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  <w:r w:rsidRPr="00D92C79">
              <w:rPr>
                <w:rFonts w:ascii="Calibri" w:hAnsi="Calibri" w:cs="Calibri"/>
                <w:b/>
                <w:bCs/>
                <w:color w:val="0A0A0A"/>
                <w:sz w:val="18"/>
                <w:szCs w:val="18"/>
                <w:lang w:val="en-GB"/>
              </w:rPr>
              <w:t>Reading comments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3966053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AFA26B2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9,57</w:t>
            </w:r>
          </w:p>
        </w:tc>
        <w:tc>
          <w:tcPr>
            <w:tcW w:w="1275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9AB4CA2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7,01</w:t>
            </w:r>
          </w:p>
        </w:tc>
        <w:tc>
          <w:tcPr>
            <w:tcW w:w="1134" w:type="dxa"/>
            <w:gridSpan w:val="5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BA7D81D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40,97</w:t>
            </w:r>
          </w:p>
        </w:tc>
        <w:tc>
          <w:tcPr>
            <w:tcW w:w="1134" w:type="dxa"/>
            <w:gridSpan w:val="5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11AB4B7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6,26</w:t>
            </w:r>
          </w:p>
        </w:tc>
        <w:tc>
          <w:tcPr>
            <w:tcW w:w="993" w:type="dxa"/>
            <w:gridSpan w:val="5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893A4B3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6,19</w:t>
            </w:r>
          </w:p>
        </w:tc>
        <w:tc>
          <w:tcPr>
            <w:tcW w:w="420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322472A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22" w:type="dxa"/>
            <w:gridSpan w:val="5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510CB75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0.35</w:t>
            </w:r>
          </w:p>
        </w:tc>
      </w:tr>
      <w:tr w:rsidR="00D92C79" w:rsidRPr="001F2AF3" w14:paraId="242BB17D" w14:textId="77777777" w:rsidTr="00D92C79">
        <w:trPr>
          <w:gridAfter w:val="2"/>
          <w:wAfter w:w="169" w:type="dxa"/>
        </w:trPr>
        <w:tc>
          <w:tcPr>
            <w:tcW w:w="226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C8A57F9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25DB93D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098097D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0,24</w:t>
            </w:r>
          </w:p>
        </w:tc>
        <w:tc>
          <w:tcPr>
            <w:tcW w:w="1275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3B0E052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1,51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39A8772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7,87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A4B2291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4,91</w:t>
            </w:r>
          </w:p>
        </w:tc>
        <w:tc>
          <w:tcPr>
            <w:tcW w:w="993" w:type="dxa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F79DBC7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5,46</w:t>
            </w:r>
          </w:p>
        </w:tc>
        <w:tc>
          <w:tcPr>
            <w:tcW w:w="420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0F16FF6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22" w:type="dxa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960DDD9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92C79" w:rsidRPr="001F2AF3" w14:paraId="276409D2" w14:textId="77777777" w:rsidTr="00D92C79">
        <w:trPr>
          <w:gridAfter w:val="2"/>
          <w:wAfter w:w="169" w:type="dxa"/>
        </w:trPr>
        <w:tc>
          <w:tcPr>
            <w:tcW w:w="226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B44DDAE" w14:textId="77777777" w:rsidR="00D92C79" w:rsidRPr="00D92C79" w:rsidRDefault="00D92C79" w:rsidP="00E91575">
            <w:pPr>
              <w:rPr>
                <w:rFonts w:ascii="Calibri" w:hAnsi="Calibri" w:cs="Calibri"/>
                <w:b/>
                <w:bCs/>
                <w:color w:val="0A0A0A"/>
                <w:sz w:val="18"/>
                <w:szCs w:val="18"/>
                <w:lang w:val="en-GB"/>
              </w:rPr>
            </w:pPr>
            <w:r w:rsidRPr="00D92C79">
              <w:rPr>
                <w:rFonts w:ascii="Calibri" w:hAnsi="Calibri" w:cs="Calibri"/>
                <w:b/>
                <w:bCs/>
                <w:color w:val="0A0A0A"/>
                <w:sz w:val="18"/>
                <w:szCs w:val="18"/>
                <w:lang w:val="en-GB"/>
              </w:rPr>
              <w:lastRenderedPageBreak/>
              <w:t>Social media as an information source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BF92ACF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0EC35CC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5,64</w:t>
            </w:r>
          </w:p>
        </w:tc>
        <w:tc>
          <w:tcPr>
            <w:tcW w:w="1275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0D88A7C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1,22</w:t>
            </w:r>
          </w:p>
        </w:tc>
        <w:tc>
          <w:tcPr>
            <w:tcW w:w="1134" w:type="dxa"/>
            <w:gridSpan w:val="5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E457372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6,39</w:t>
            </w:r>
          </w:p>
        </w:tc>
        <w:tc>
          <w:tcPr>
            <w:tcW w:w="1134" w:type="dxa"/>
            <w:gridSpan w:val="5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96A8477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3,56</w:t>
            </w:r>
          </w:p>
        </w:tc>
        <w:tc>
          <w:tcPr>
            <w:tcW w:w="993" w:type="dxa"/>
            <w:gridSpan w:val="5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6687C39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1,54</w:t>
            </w:r>
          </w:p>
        </w:tc>
        <w:tc>
          <w:tcPr>
            <w:tcW w:w="420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1724E45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22" w:type="dxa"/>
            <w:gridSpan w:val="5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93167B2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0.66</w:t>
            </w:r>
          </w:p>
        </w:tc>
      </w:tr>
      <w:tr w:rsidR="00D92C79" w:rsidRPr="001F2AF3" w14:paraId="55C0CD3C" w14:textId="77777777" w:rsidTr="00D92C79">
        <w:trPr>
          <w:gridAfter w:val="2"/>
          <w:wAfter w:w="169" w:type="dxa"/>
        </w:trPr>
        <w:tc>
          <w:tcPr>
            <w:tcW w:w="226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3D97988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91831BF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0392FFA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8,57</w:t>
            </w:r>
          </w:p>
        </w:tc>
        <w:tc>
          <w:tcPr>
            <w:tcW w:w="1275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CF23727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2,28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33AA8E3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9,43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C6DECE5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2,68</w:t>
            </w:r>
          </w:p>
        </w:tc>
        <w:tc>
          <w:tcPr>
            <w:tcW w:w="993" w:type="dxa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02604A2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7,03</w:t>
            </w:r>
          </w:p>
        </w:tc>
        <w:tc>
          <w:tcPr>
            <w:tcW w:w="420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D8C5C7E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22" w:type="dxa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CC53CF9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92C79" w:rsidRPr="001F2AF3" w14:paraId="59C7ECA4" w14:textId="77777777" w:rsidTr="00E91575">
        <w:trPr>
          <w:gridAfter w:val="2"/>
          <w:wAfter w:w="169" w:type="dxa"/>
        </w:trPr>
        <w:tc>
          <w:tcPr>
            <w:tcW w:w="226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08E5A26" w14:textId="77777777" w:rsidR="00D92C79" w:rsidRPr="00D92C79" w:rsidRDefault="00D92C79" w:rsidP="00E91575">
            <w:pPr>
              <w:rPr>
                <w:rFonts w:ascii="Calibri" w:hAnsi="Calibri" w:cs="Calibri"/>
                <w:b/>
                <w:bCs/>
                <w:color w:val="0A0A0A"/>
                <w:sz w:val="18"/>
                <w:szCs w:val="18"/>
                <w:lang w:val="en-GB"/>
              </w:rPr>
            </w:pPr>
            <w:r w:rsidRPr="00D92C79">
              <w:rPr>
                <w:rFonts w:ascii="Calibri" w:hAnsi="Calibri" w:cs="Calibri"/>
                <w:b/>
                <w:bCs/>
                <w:color w:val="0A0A0A"/>
                <w:sz w:val="18"/>
                <w:szCs w:val="18"/>
                <w:lang w:val="en-GB"/>
              </w:rPr>
              <w:t>Perceived impact of news media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0255E76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gridSpan w:val="4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4A5BBF8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Completely disagree</w:t>
            </w:r>
          </w:p>
        </w:tc>
        <w:tc>
          <w:tcPr>
            <w:tcW w:w="1134" w:type="dxa"/>
            <w:gridSpan w:val="5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528F089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Rather disagree</w:t>
            </w:r>
          </w:p>
        </w:tc>
        <w:tc>
          <w:tcPr>
            <w:tcW w:w="1276" w:type="dxa"/>
            <w:gridSpan w:val="5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EA090A3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Rather agree</w:t>
            </w:r>
          </w:p>
        </w:tc>
        <w:tc>
          <w:tcPr>
            <w:tcW w:w="1114" w:type="dxa"/>
            <w:gridSpan w:val="5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0D98106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Completely agree</w:t>
            </w:r>
          </w:p>
        </w:tc>
        <w:tc>
          <w:tcPr>
            <w:tcW w:w="236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337ABC8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36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9C5E103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90" w:type="dxa"/>
            <w:gridSpan w:val="4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7560343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92C79" w:rsidRPr="001F2AF3" w14:paraId="465ECDCB" w14:textId="77777777" w:rsidTr="00E9157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CE3E78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  <w:r w:rsidRPr="00D92C79"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  <w:t>Str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3F7B34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2664C2A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5,40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984ABAB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41,92</w:t>
            </w:r>
          </w:p>
        </w:tc>
        <w:tc>
          <w:tcPr>
            <w:tcW w:w="127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1BA92BE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45,98</w:t>
            </w:r>
          </w:p>
        </w:tc>
        <w:tc>
          <w:tcPr>
            <w:tcW w:w="111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D9C68C7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6,7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6C6766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C76402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5548427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6.2</w:t>
            </w:r>
          </w:p>
        </w:tc>
      </w:tr>
      <w:tr w:rsidR="00D92C79" w:rsidRPr="001F2AF3" w14:paraId="27727EDF" w14:textId="77777777" w:rsidTr="00E9157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09C7E0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45C221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7353917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1,03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FDBFDAC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9,39</w:t>
            </w:r>
          </w:p>
        </w:tc>
        <w:tc>
          <w:tcPr>
            <w:tcW w:w="127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59F92EB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40,41</w:t>
            </w:r>
          </w:p>
        </w:tc>
        <w:tc>
          <w:tcPr>
            <w:tcW w:w="111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5D3F646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9,1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9B980C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24DC2D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41F7FB0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92C79" w:rsidRPr="001F2AF3" w14:paraId="0A4DD925" w14:textId="77777777" w:rsidTr="00E9157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79F51E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  <w:r w:rsidRPr="00D92C79"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  <w:t>Internalization of new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BD845F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C8C0FC0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,04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444E70E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0,84</w:t>
            </w:r>
          </w:p>
        </w:tc>
        <w:tc>
          <w:tcPr>
            <w:tcW w:w="127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260E7AB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60,78</w:t>
            </w:r>
          </w:p>
        </w:tc>
        <w:tc>
          <w:tcPr>
            <w:tcW w:w="111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AA44DF4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5,3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4F8ABF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8A73A9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4841606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8.25</w:t>
            </w:r>
          </w:p>
        </w:tc>
      </w:tr>
      <w:tr w:rsidR="00D92C79" w:rsidRPr="001F2AF3" w14:paraId="4B131166" w14:textId="77777777" w:rsidTr="00E91575">
        <w:tc>
          <w:tcPr>
            <w:tcW w:w="226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79028BF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</w:p>
          <w:p w14:paraId="20780C18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</w:p>
          <w:p w14:paraId="3874ACFE" w14:textId="77777777" w:rsidR="00D92C79" w:rsidRPr="00D92C79" w:rsidRDefault="00D92C79" w:rsidP="00E91575">
            <w:pPr>
              <w:rPr>
                <w:rFonts w:ascii="Calibri" w:hAnsi="Calibri" w:cs="Calibri"/>
                <w:b/>
                <w:color w:val="0A0A0A"/>
                <w:sz w:val="18"/>
                <w:szCs w:val="18"/>
                <w:lang w:val="en-GB"/>
              </w:rPr>
            </w:pPr>
            <w:r w:rsidRPr="00D92C79">
              <w:rPr>
                <w:rFonts w:ascii="Calibri" w:hAnsi="Calibri" w:cs="Calibri"/>
                <w:b/>
                <w:color w:val="0A0A0A"/>
                <w:sz w:val="18"/>
                <w:szCs w:val="18"/>
                <w:lang w:val="en-GB"/>
              </w:rPr>
              <w:t>Positive appreciation of new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F1D4F8E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</w:t>
            </w:r>
          </w:p>
          <w:p w14:paraId="5281FF22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</w:p>
          <w:p w14:paraId="6025A1A1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</w:t>
            </w:r>
          </w:p>
          <w:p w14:paraId="1EB67502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8B38732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8,05</w:t>
            </w:r>
          </w:p>
          <w:p w14:paraId="7A566F37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  <w:p w14:paraId="60F579F4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5,35</w:t>
            </w:r>
          </w:p>
          <w:p w14:paraId="445471E9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1,25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6A2E38A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9,95</w:t>
            </w:r>
          </w:p>
          <w:p w14:paraId="6200148D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  <w:p w14:paraId="382142F5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0,99</w:t>
            </w:r>
          </w:p>
          <w:p w14:paraId="6F1293C2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6,00</w:t>
            </w:r>
          </w:p>
        </w:tc>
        <w:tc>
          <w:tcPr>
            <w:tcW w:w="1276" w:type="dxa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6BB62C0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48,96</w:t>
            </w:r>
          </w:p>
          <w:p w14:paraId="4DC84188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  <w:p w14:paraId="1686D9D2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63,14</w:t>
            </w:r>
          </w:p>
          <w:p w14:paraId="4E5F17D8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54,92</w:t>
            </w:r>
          </w:p>
        </w:tc>
        <w:tc>
          <w:tcPr>
            <w:tcW w:w="1114" w:type="dxa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122890B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,04</w:t>
            </w:r>
          </w:p>
          <w:p w14:paraId="14F04117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  <w:p w14:paraId="5FFDDDE1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0,52</w:t>
            </w:r>
          </w:p>
          <w:p w14:paraId="2935E85E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7,82</w:t>
            </w:r>
          </w:p>
          <w:p w14:paraId="142019A5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E848AF6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DD3C5CD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gridSpan w:val="6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058196C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  <w:p w14:paraId="3ED416CE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  <w:p w14:paraId="697BBD1E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1.83</w:t>
            </w:r>
          </w:p>
        </w:tc>
      </w:tr>
      <w:tr w:rsidR="00D92C79" w:rsidRPr="001F2AF3" w14:paraId="5BC23531" w14:textId="77777777" w:rsidTr="00E91575">
        <w:trPr>
          <w:gridAfter w:val="1"/>
          <w:wAfter w:w="27" w:type="dxa"/>
        </w:trPr>
        <w:tc>
          <w:tcPr>
            <w:tcW w:w="226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58F464E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  <w:r w:rsidRPr="00D92C79">
              <w:rPr>
                <w:rFonts w:ascii="Calibri" w:hAnsi="Calibri" w:cs="Calibri"/>
                <w:b/>
                <w:bCs/>
                <w:color w:val="0A0A0A"/>
                <w:sz w:val="18"/>
                <w:szCs w:val="18"/>
                <w:lang w:val="en-GB"/>
              </w:rPr>
              <w:t>Reading habit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488E66B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2FC66AC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Don’ t read news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7FB991E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Read only headlines</w:t>
            </w:r>
          </w:p>
        </w:tc>
        <w:tc>
          <w:tcPr>
            <w:tcW w:w="1418" w:type="dxa"/>
            <w:gridSpan w:val="6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A2DFC6D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Read only title and first lines</w:t>
            </w:r>
          </w:p>
        </w:tc>
        <w:tc>
          <w:tcPr>
            <w:tcW w:w="1417" w:type="dxa"/>
            <w:gridSpan w:val="6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139A3FB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Read only about half of article</w:t>
            </w:r>
          </w:p>
        </w:tc>
        <w:tc>
          <w:tcPr>
            <w:tcW w:w="1276" w:type="dxa"/>
            <w:gridSpan w:val="8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B54D1D7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Read full article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002F01D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92C79" w:rsidRPr="001F2AF3" w14:paraId="51D6BAE1" w14:textId="77777777" w:rsidTr="00E91575">
        <w:trPr>
          <w:gridAfter w:val="1"/>
          <w:wAfter w:w="27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7F7C88" w14:textId="77777777" w:rsidR="00D92C79" w:rsidRPr="00D92C79" w:rsidRDefault="00D92C79" w:rsidP="00E91575">
            <w:pPr>
              <w:rPr>
                <w:rFonts w:ascii="Calibri" w:hAnsi="Calibri" w:cs="Calibri"/>
                <w:b/>
                <w:bCs/>
                <w:color w:val="0A0A0A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9D93E2D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E333D35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7,09</w:t>
            </w:r>
          </w:p>
        </w:tc>
        <w:tc>
          <w:tcPr>
            <w:tcW w:w="992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EBFF392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6,53</w:t>
            </w:r>
          </w:p>
        </w:tc>
        <w:tc>
          <w:tcPr>
            <w:tcW w:w="1418" w:type="dxa"/>
            <w:gridSpan w:val="6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4EFEF4C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8,46</w:t>
            </w:r>
          </w:p>
        </w:tc>
        <w:tc>
          <w:tcPr>
            <w:tcW w:w="1417" w:type="dxa"/>
            <w:gridSpan w:val="6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3BC067C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4,69</w:t>
            </w:r>
          </w:p>
        </w:tc>
        <w:tc>
          <w:tcPr>
            <w:tcW w:w="1276" w:type="dxa"/>
            <w:gridSpan w:val="8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F518EA7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46,31</w:t>
            </w:r>
          </w:p>
        </w:tc>
        <w:tc>
          <w:tcPr>
            <w:tcW w:w="992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6DA5AB6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5.01</w:t>
            </w:r>
          </w:p>
        </w:tc>
      </w:tr>
      <w:tr w:rsidR="00D92C79" w:rsidRPr="001F2AF3" w14:paraId="16814EE2" w14:textId="77777777" w:rsidTr="00E91575">
        <w:trPr>
          <w:gridAfter w:val="1"/>
          <w:wAfter w:w="27" w:type="dxa"/>
        </w:trPr>
        <w:tc>
          <w:tcPr>
            <w:tcW w:w="226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5CC1D82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294E0E9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4853EEF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9,62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6CC2D12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8,27</w:t>
            </w:r>
          </w:p>
        </w:tc>
        <w:tc>
          <w:tcPr>
            <w:tcW w:w="1418" w:type="dxa"/>
            <w:gridSpan w:val="6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1E9C1A3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1,22</w:t>
            </w:r>
          </w:p>
        </w:tc>
        <w:tc>
          <w:tcPr>
            <w:tcW w:w="1417" w:type="dxa"/>
            <w:gridSpan w:val="6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FB66999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5,70</w:t>
            </w:r>
          </w:p>
        </w:tc>
        <w:tc>
          <w:tcPr>
            <w:tcW w:w="1276" w:type="dxa"/>
            <w:gridSpan w:val="8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3FDF530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9,34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0B40DC7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92C79" w:rsidRPr="001F2AF3" w14:paraId="5C5AEF33" w14:textId="77777777" w:rsidTr="00E91575">
        <w:trPr>
          <w:gridAfter w:val="2"/>
          <w:wAfter w:w="169" w:type="dxa"/>
        </w:trPr>
        <w:tc>
          <w:tcPr>
            <w:tcW w:w="226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9BBE16E" w14:textId="77777777" w:rsidR="00D92C79" w:rsidRPr="00D92C79" w:rsidRDefault="00D92C79" w:rsidP="00E91575">
            <w:pPr>
              <w:rPr>
                <w:rFonts w:ascii="Calibri" w:hAnsi="Calibri" w:cs="Calibri"/>
                <w:b/>
                <w:bCs/>
                <w:color w:val="0A0A0A"/>
                <w:sz w:val="18"/>
                <w:szCs w:val="18"/>
                <w:lang w:val="en-GB"/>
              </w:rPr>
            </w:pPr>
            <w:r w:rsidRPr="00D92C79">
              <w:rPr>
                <w:rFonts w:ascii="Calibri" w:hAnsi="Calibri" w:cs="Calibri"/>
                <w:b/>
                <w:bCs/>
                <w:color w:val="0A0A0A"/>
                <w:sz w:val="18"/>
                <w:szCs w:val="18"/>
                <w:lang w:val="en-GB"/>
              </w:rPr>
              <w:t xml:space="preserve">Attitudes to media 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7C4408B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EECF53A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Strongly disagree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3889F04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B493A7E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Rather disagree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355A5AE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Rather agree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7C1B6A3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Agree</w:t>
            </w:r>
          </w:p>
        </w:tc>
        <w:tc>
          <w:tcPr>
            <w:tcW w:w="993" w:type="dxa"/>
            <w:gridSpan w:val="8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D886E6C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Strongly agree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600EB98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92C79" w:rsidRPr="001F2AF3" w14:paraId="67E2F3A1" w14:textId="77777777" w:rsidTr="00E91575">
        <w:trPr>
          <w:gridAfter w:val="2"/>
          <w:wAfter w:w="169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974E39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  <w:r w:rsidRPr="00D92C79"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  <w:t>Frustration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2A09A40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64A7646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,87</w:t>
            </w:r>
          </w:p>
        </w:tc>
        <w:tc>
          <w:tcPr>
            <w:tcW w:w="1134" w:type="dxa"/>
            <w:gridSpan w:val="5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1A819FF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1,20</w:t>
            </w:r>
          </w:p>
        </w:tc>
        <w:tc>
          <w:tcPr>
            <w:tcW w:w="992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8FA18D0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7,29</w:t>
            </w:r>
          </w:p>
        </w:tc>
        <w:tc>
          <w:tcPr>
            <w:tcW w:w="851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D96C0D9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7,03</w:t>
            </w:r>
          </w:p>
        </w:tc>
        <w:tc>
          <w:tcPr>
            <w:tcW w:w="708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B712423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2,94</w:t>
            </w:r>
          </w:p>
        </w:tc>
        <w:tc>
          <w:tcPr>
            <w:tcW w:w="993" w:type="dxa"/>
            <w:gridSpan w:val="8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E8454B7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8,67</w:t>
            </w:r>
          </w:p>
        </w:tc>
        <w:tc>
          <w:tcPr>
            <w:tcW w:w="1275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5B2D003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7.31</w:t>
            </w:r>
          </w:p>
        </w:tc>
      </w:tr>
      <w:tr w:rsidR="00D92C79" w:rsidRPr="001F2AF3" w14:paraId="5720EBD6" w14:textId="77777777" w:rsidTr="00E91575">
        <w:trPr>
          <w:gridAfter w:val="2"/>
          <w:wAfter w:w="169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A9611A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FECE5A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3F3D78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,32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B25F836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0,52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AB024BA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4,76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7DF02D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7,76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73CAE2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2,49</w:t>
            </w:r>
          </w:p>
        </w:tc>
        <w:tc>
          <w:tcPr>
            <w:tcW w:w="993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293B2675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1,14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3F0EA0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92C79" w:rsidRPr="001F2AF3" w14:paraId="0EF9B093" w14:textId="77777777" w:rsidTr="00E91575">
        <w:trPr>
          <w:gridAfter w:val="2"/>
          <w:wAfter w:w="169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04572C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  <w:r w:rsidRPr="00D92C79"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  <w:t>Lack of concentr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90F213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A39A7D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0,24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86ABA94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4,38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1847B56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5,00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7C553A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4,35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DE7AC0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4,84</w:t>
            </w:r>
          </w:p>
        </w:tc>
        <w:tc>
          <w:tcPr>
            <w:tcW w:w="993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2017CD2D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,18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26FE61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7.99</w:t>
            </w:r>
          </w:p>
        </w:tc>
      </w:tr>
      <w:tr w:rsidR="00D92C79" w:rsidRPr="001F2AF3" w14:paraId="09B81365" w14:textId="77777777" w:rsidTr="00E91575">
        <w:trPr>
          <w:gridAfter w:val="2"/>
          <w:wAfter w:w="169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F7A902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1B6EA6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707D45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0,35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08284EC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0,39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A324F2A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5,68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13DACB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6,43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BD8419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5,29</w:t>
            </w:r>
          </w:p>
        </w:tc>
        <w:tc>
          <w:tcPr>
            <w:tcW w:w="993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14819192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,86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BA4363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92C79" w:rsidRPr="001F2AF3" w14:paraId="58A5B548" w14:textId="77777777" w:rsidTr="00E91575">
        <w:trPr>
          <w:gridAfter w:val="2"/>
          <w:wAfter w:w="169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CCC8C7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  <w:r w:rsidRPr="00D92C79"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  <w:t>Lack of ti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3F783F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F4EFC4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4,01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49EF4BE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6,52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11FDBE3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7,80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437C84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4,18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0CA0C2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4,56</w:t>
            </w:r>
          </w:p>
        </w:tc>
        <w:tc>
          <w:tcPr>
            <w:tcW w:w="993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657FECEB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,93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B0E748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7.31</w:t>
            </w:r>
          </w:p>
        </w:tc>
      </w:tr>
      <w:tr w:rsidR="00D92C79" w:rsidRPr="001F2AF3" w14:paraId="11FA01AC" w14:textId="77777777" w:rsidTr="00E91575">
        <w:trPr>
          <w:gridAfter w:val="2"/>
          <w:wAfter w:w="169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287C5F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3833F5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2E29FA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3,45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50D2BEC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3,65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55AB6E2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0,50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26ADC8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5,08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E5958A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4,61</w:t>
            </w:r>
          </w:p>
        </w:tc>
        <w:tc>
          <w:tcPr>
            <w:tcW w:w="993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4A6BEB4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,70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EEC49F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92C79" w:rsidRPr="001F2AF3" w14:paraId="12B10600" w14:textId="77777777" w:rsidTr="00E91575">
        <w:trPr>
          <w:gridAfter w:val="2"/>
          <w:wAfter w:w="169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1EEB57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  <w:r w:rsidRPr="00D92C79"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  <w:t>Annoya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3749DD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197449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,80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F8ED58E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8,72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5A39BE8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7,56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A0B54C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8,66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581048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6,94</w:t>
            </w:r>
          </w:p>
        </w:tc>
        <w:tc>
          <w:tcPr>
            <w:tcW w:w="993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2D7574BF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6,32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0C8E05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4.05</w:t>
            </w:r>
          </w:p>
        </w:tc>
      </w:tr>
      <w:tr w:rsidR="00D92C79" w:rsidRPr="001F2AF3" w14:paraId="77C6FF53" w14:textId="77777777" w:rsidTr="00E91575">
        <w:trPr>
          <w:gridAfter w:val="2"/>
          <w:wAfter w:w="169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3FD99C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8C0493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983925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,48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0D50DB1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8,33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87B238F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5,93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0FD9C6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8,83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225CF1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7,67</w:t>
            </w:r>
          </w:p>
        </w:tc>
        <w:tc>
          <w:tcPr>
            <w:tcW w:w="993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2F54657D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6,77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C64161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92C79" w:rsidRPr="001F2AF3" w14:paraId="28603529" w14:textId="77777777" w:rsidTr="00E91575">
        <w:trPr>
          <w:gridAfter w:val="2"/>
          <w:wAfter w:w="169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3E123C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  <w:r w:rsidRPr="00D92C79"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  <w:t>Stress avoida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4E3DAB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A0B9F8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5,76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50B017D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6,83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244DA33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0,09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739C70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8,53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453A38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6,04</w:t>
            </w:r>
          </w:p>
        </w:tc>
        <w:tc>
          <w:tcPr>
            <w:tcW w:w="993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6D765C3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2,72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67C794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8.26</w:t>
            </w:r>
          </w:p>
        </w:tc>
      </w:tr>
      <w:tr w:rsidR="00D92C79" w:rsidRPr="001F2AF3" w14:paraId="4B6F0341" w14:textId="77777777" w:rsidTr="00E91575">
        <w:trPr>
          <w:gridAfter w:val="2"/>
          <w:wAfter w:w="169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E428CF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FE56EF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59B81C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7,15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8F8E73D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3,11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FCBB333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1,10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A69387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0,16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768061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5,64</w:t>
            </w:r>
          </w:p>
        </w:tc>
        <w:tc>
          <w:tcPr>
            <w:tcW w:w="993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7E27D703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2,83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707CC2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92C79" w:rsidRPr="001F2AF3" w14:paraId="26ED4E40" w14:textId="77777777" w:rsidTr="00E91575">
        <w:trPr>
          <w:gridAfter w:val="2"/>
          <w:wAfter w:w="169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DCBA36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  <w:r w:rsidRPr="00D92C79"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  <w:t>Lack of intere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E0B582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A01ADC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5,42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E335391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3,15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219E639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9,71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A1FEFB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2,21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BFE110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5,80</w:t>
            </w:r>
          </w:p>
        </w:tc>
        <w:tc>
          <w:tcPr>
            <w:tcW w:w="993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F2A02A5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,71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B459FE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0.48</w:t>
            </w:r>
          </w:p>
        </w:tc>
      </w:tr>
      <w:tr w:rsidR="00D92C79" w:rsidRPr="001F2AF3" w14:paraId="0C0BC31E" w14:textId="77777777" w:rsidTr="00E91575">
        <w:trPr>
          <w:gridAfter w:val="2"/>
          <w:wAfter w:w="169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DFB314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E6118F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3C6833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3,73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17650C8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9,94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305E3FE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30,78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087139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5,87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EC6B8E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5,46</w:t>
            </w:r>
          </w:p>
        </w:tc>
        <w:tc>
          <w:tcPr>
            <w:tcW w:w="993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12E6E3E1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4,22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C0F88B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D92C79" w:rsidRPr="001F2AF3" w14:paraId="222B52D9" w14:textId="77777777" w:rsidTr="00E91575">
        <w:trPr>
          <w:gridAfter w:val="2"/>
          <w:wAfter w:w="169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49087A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  <w:r w:rsidRPr="00D92C79"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  <w:t>Mistru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D6FB1A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6BD290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4,05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B79A80B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3,96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5307DA6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9,54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510000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6,28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79F0C4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2,94</w:t>
            </w:r>
          </w:p>
        </w:tc>
        <w:tc>
          <w:tcPr>
            <w:tcW w:w="993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7167734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3,22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E7E439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6.18</w:t>
            </w:r>
          </w:p>
        </w:tc>
      </w:tr>
      <w:tr w:rsidR="00D92C79" w:rsidRPr="001F2AF3" w14:paraId="54208ED6" w14:textId="77777777" w:rsidTr="00E91575">
        <w:trPr>
          <w:gridAfter w:val="2"/>
          <w:wAfter w:w="169" w:type="dxa"/>
        </w:trPr>
        <w:tc>
          <w:tcPr>
            <w:tcW w:w="226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3161749" w14:textId="77777777" w:rsidR="00D92C79" w:rsidRPr="00D92C79" w:rsidRDefault="00D92C79" w:rsidP="00E91575">
            <w:pPr>
              <w:rPr>
                <w:rFonts w:ascii="Calibri" w:hAnsi="Calibri" w:cs="Calibri"/>
                <w:color w:val="0A0A0A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1883E29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</w:t>
            </w:r>
          </w:p>
          <w:p w14:paraId="52C58170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</w:p>
          <w:p w14:paraId="7E0377A8" w14:textId="77777777" w:rsidR="00D92C79" w:rsidRPr="00D92C79" w:rsidRDefault="00D92C79" w:rsidP="00E91575">
            <w:pPr>
              <w:tabs>
                <w:tab w:val="left" w:pos="1500"/>
              </w:tabs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6125D4B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5,80</w:t>
            </w:r>
          </w:p>
          <w:p w14:paraId="6991EA6C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DDB2BD2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5,25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C2CD10E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9,60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E5D0803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25,72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20933BB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0,75</w:t>
            </w:r>
          </w:p>
        </w:tc>
        <w:tc>
          <w:tcPr>
            <w:tcW w:w="993" w:type="dxa"/>
            <w:gridSpan w:val="8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6126234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  <w:r w:rsidRPr="00D92C79">
              <w:rPr>
                <w:sz w:val="18"/>
                <w:szCs w:val="18"/>
                <w:lang w:val="en-GB"/>
              </w:rPr>
              <w:t>12,89</w:t>
            </w:r>
          </w:p>
          <w:p w14:paraId="2A4E337E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  <w:p w14:paraId="151A3102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8D6D11A" w14:textId="77777777" w:rsidR="00D92C79" w:rsidRPr="00D92C79" w:rsidRDefault="00D92C79" w:rsidP="00D86FAF">
            <w:pPr>
              <w:tabs>
                <w:tab w:val="left" w:pos="15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</w:tr>
    </w:tbl>
    <w:p w14:paraId="00149105" w14:textId="77777777" w:rsidR="00D92C79" w:rsidRDefault="00D92C79" w:rsidP="00D92C79">
      <w:pPr>
        <w:spacing w:before="240" w:after="240" w:line="240" w:lineRule="auto"/>
        <w:rPr>
          <w:rFonts w:ascii="Calibri" w:eastAsia="Calibri" w:hAnsi="Calibri" w:cs="Calibri"/>
          <w:color w:val="303030"/>
          <w:sz w:val="24"/>
          <w:szCs w:val="24"/>
          <w:lang w:val="en-GB"/>
        </w:rPr>
      </w:pPr>
    </w:p>
    <w:p w14:paraId="300C2829" w14:textId="77777777" w:rsidR="005E7E0A" w:rsidRDefault="005E7E0A" w:rsidP="005E7E0A">
      <w:pPr>
        <w:spacing w:before="240" w:after="240" w:line="360" w:lineRule="auto"/>
        <w:rPr>
          <w:rFonts w:ascii="Calibri" w:eastAsia="Calibri" w:hAnsi="Calibri" w:cs="Calibri"/>
          <w:color w:val="303030"/>
          <w:sz w:val="24"/>
          <w:szCs w:val="24"/>
          <w:lang w:val="en-GB"/>
        </w:rPr>
      </w:pPr>
    </w:p>
    <w:p w14:paraId="5D6D8157" w14:textId="77777777" w:rsidR="009D61F0" w:rsidRDefault="009D61F0" w:rsidP="005E7E0A">
      <w:pPr>
        <w:spacing w:before="240" w:after="240" w:line="360" w:lineRule="auto"/>
        <w:rPr>
          <w:rFonts w:ascii="Calibri" w:eastAsia="Calibri" w:hAnsi="Calibri" w:cs="Calibri"/>
          <w:color w:val="303030"/>
          <w:sz w:val="24"/>
          <w:szCs w:val="24"/>
          <w:lang w:val="en-GB"/>
        </w:rPr>
      </w:pPr>
    </w:p>
    <w:p w14:paraId="4D07C2EB" w14:textId="77777777" w:rsidR="009D61F0" w:rsidRDefault="009D61F0" w:rsidP="005E7E0A">
      <w:pPr>
        <w:spacing w:before="240" w:after="240" w:line="360" w:lineRule="auto"/>
        <w:rPr>
          <w:rFonts w:ascii="Calibri" w:eastAsia="Calibri" w:hAnsi="Calibri" w:cs="Calibri"/>
          <w:color w:val="303030"/>
          <w:sz w:val="24"/>
          <w:szCs w:val="24"/>
          <w:lang w:val="en-GB"/>
        </w:rPr>
      </w:pPr>
    </w:p>
    <w:p w14:paraId="3DCD82D2" w14:textId="77777777" w:rsidR="009D61F0" w:rsidRDefault="009D61F0" w:rsidP="005E7E0A">
      <w:pPr>
        <w:spacing w:before="240" w:after="240" w:line="360" w:lineRule="auto"/>
        <w:rPr>
          <w:rFonts w:ascii="Calibri" w:eastAsia="Calibri" w:hAnsi="Calibri" w:cs="Calibri"/>
          <w:color w:val="303030"/>
          <w:sz w:val="24"/>
          <w:szCs w:val="24"/>
          <w:lang w:val="en-GB"/>
        </w:rPr>
      </w:pPr>
    </w:p>
    <w:p w14:paraId="102076C7" w14:textId="77777777" w:rsidR="009D61F0" w:rsidRDefault="009D61F0" w:rsidP="005E7E0A">
      <w:pPr>
        <w:spacing w:before="240" w:after="240" w:line="360" w:lineRule="auto"/>
        <w:rPr>
          <w:rFonts w:ascii="Calibri" w:eastAsia="Calibri" w:hAnsi="Calibri" w:cs="Calibri"/>
          <w:color w:val="303030"/>
          <w:sz w:val="24"/>
          <w:szCs w:val="24"/>
          <w:lang w:val="en-GB"/>
        </w:rPr>
      </w:pPr>
    </w:p>
    <w:p w14:paraId="48796485" w14:textId="77777777" w:rsidR="009D61F0" w:rsidRDefault="009D61F0" w:rsidP="005E7E0A">
      <w:pPr>
        <w:spacing w:before="240" w:after="240" w:line="360" w:lineRule="auto"/>
        <w:rPr>
          <w:rFonts w:ascii="Calibri" w:eastAsia="Calibri" w:hAnsi="Calibri" w:cs="Calibri"/>
          <w:color w:val="303030"/>
          <w:sz w:val="24"/>
          <w:szCs w:val="24"/>
          <w:lang w:val="en-GB"/>
        </w:rPr>
      </w:pPr>
    </w:p>
    <w:p w14:paraId="74120CF1" w14:textId="77777777" w:rsidR="00E91575" w:rsidRDefault="00E91575" w:rsidP="005E7E0A">
      <w:pPr>
        <w:spacing w:before="240" w:after="240" w:line="360" w:lineRule="auto"/>
        <w:rPr>
          <w:rFonts w:ascii="Calibri" w:eastAsia="Calibri" w:hAnsi="Calibri" w:cs="Calibri"/>
          <w:color w:val="303030"/>
          <w:sz w:val="24"/>
          <w:szCs w:val="24"/>
          <w:lang w:val="en-GB"/>
        </w:rPr>
      </w:pPr>
    </w:p>
    <w:sectPr w:rsidR="00E915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C79"/>
    <w:rsid w:val="000D1FE5"/>
    <w:rsid w:val="002733A3"/>
    <w:rsid w:val="00304128"/>
    <w:rsid w:val="00306A4C"/>
    <w:rsid w:val="00555538"/>
    <w:rsid w:val="005759C6"/>
    <w:rsid w:val="005D5093"/>
    <w:rsid w:val="005E7E0A"/>
    <w:rsid w:val="006A71D7"/>
    <w:rsid w:val="008B7133"/>
    <w:rsid w:val="00922AA1"/>
    <w:rsid w:val="0096743A"/>
    <w:rsid w:val="009B1195"/>
    <w:rsid w:val="009C3187"/>
    <w:rsid w:val="009D61F0"/>
    <w:rsid w:val="00A11C19"/>
    <w:rsid w:val="00BA6E91"/>
    <w:rsid w:val="00C00879"/>
    <w:rsid w:val="00C21238"/>
    <w:rsid w:val="00C801C2"/>
    <w:rsid w:val="00D35088"/>
    <w:rsid w:val="00D86FAF"/>
    <w:rsid w:val="00D92C79"/>
    <w:rsid w:val="00DA274B"/>
    <w:rsid w:val="00DC247C"/>
    <w:rsid w:val="00E42F87"/>
    <w:rsid w:val="00E91575"/>
    <w:rsid w:val="00F33798"/>
    <w:rsid w:val="00F46F22"/>
    <w:rsid w:val="00F97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8388D"/>
  <w15:chartTrackingRefBased/>
  <w15:docId w15:val="{3DAD79FA-3CCC-4FF0-B7C2-9A35A3855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D92C79"/>
    <w:pPr>
      <w:spacing w:after="0" w:line="240" w:lineRule="auto"/>
    </w:pPr>
    <w:rPr>
      <w:rFonts w:ascii="Arial" w:eastAsia="Arial" w:hAnsi="Arial" w:cs="Arial"/>
      <w:sz w:val="20"/>
      <w:szCs w:val="20"/>
      <w:lang w:val="c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2C79"/>
    <w:rPr>
      <w:rFonts w:ascii="Arial" w:eastAsia="Arial" w:hAnsi="Arial" w:cs="Arial"/>
      <w:sz w:val="20"/>
      <w:szCs w:val="20"/>
      <w:lang w:val="cs"/>
    </w:rPr>
  </w:style>
  <w:style w:type="character" w:styleId="CommentReference">
    <w:name w:val="annotation reference"/>
    <w:basedOn w:val="DefaultParagraphFont"/>
    <w:uiPriority w:val="99"/>
    <w:semiHidden/>
    <w:unhideWhenUsed/>
    <w:rsid w:val="00D92C7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2C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C7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92C79"/>
    <w:pPr>
      <w:spacing w:after="0" w:line="240" w:lineRule="auto"/>
    </w:pPr>
    <w:rPr>
      <w:lang w:val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E7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915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91575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E91575"/>
    <w:rPr>
      <w:rFonts w:ascii="Courier New" w:eastAsia="Times New Roman" w:hAnsi="Courier New" w:cs="Courier New"/>
      <w:sz w:val="20"/>
      <w:szCs w:val="20"/>
    </w:rPr>
  </w:style>
  <w:style w:type="table" w:styleId="TableGridLight">
    <w:name w:val="Grid Table Light"/>
    <w:basedOn w:val="TableNormal"/>
    <w:uiPriority w:val="40"/>
    <w:rsid w:val="00E9157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E9157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604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9</Words>
  <Characters>313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a</dc:creator>
  <cp:keywords/>
  <dc:description/>
  <cp:lastModifiedBy>Amy Schwartz (JMIR)</cp:lastModifiedBy>
  <cp:revision>2</cp:revision>
  <dcterms:created xsi:type="dcterms:W3CDTF">2022-06-17T12:31:00Z</dcterms:created>
  <dcterms:modified xsi:type="dcterms:W3CDTF">2022-06-17T12:31:00Z</dcterms:modified>
</cp:coreProperties>
</file>